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223F7" w14:textId="77777777" w:rsidR="00B76620" w:rsidRDefault="00B76620" w:rsidP="00936197">
      <w:pPr>
        <w:rPr>
          <w:b/>
          <w:lang w:val="en-GB"/>
        </w:rPr>
      </w:pPr>
      <w:bookmarkStart w:id="0" w:name="_Hlk63532791"/>
    </w:p>
    <w:p w14:paraId="02E707C9" w14:textId="77777777" w:rsidR="00B76620" w:rsidRDefault="00B76620" w:rsidP="006B204A">
      <w:pPr>
        <w:ind w:firstLine="708"/>
        <w:rPr>
          <w:b/>
          <w:lang w:val="en-GB"/>
        </w:rPr>
      </w:pPr>
    </w:p>
    <w:p w14:paraId="6660D7B0" w14:textId="77777777" w:rsidR="00B76620" w:rsidRDefault="00B76620" w:rsidP="006B204A">
      <w:pPr>
        <w:ind w:firstLine="708"/>
        <w:rPr>
          <w:b/>
          <w:lang w:val="en-GB"/>
        </w:rPr>
      </w:pPr>
    </w:p>
    <w:p w14:paraId="7225C036" w14:textId="77777777" w:rsidR="00B76620" w:rsidRPr="00D07B01" w:rsidRDefault="00B76620" w:rsidP="00B7662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D07B01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Information for</w:t>
      </w:r>
    </w:p>
    <w:p w14:paraId="16A990B0" w14:textId="77777777" w:rsidR="00B76620" w:rsidRDefault="00B76620" w:rsidP="006B204A">
      <w:pPr>
        <w:ind w:firstLine="708"/>
        <w:rPr>
          <w:b/>
          <w:lang w:val="en-GB"/>
        </w:rPr>
      </w:pPr>
    </w:p>
    <w:p w14:paraId="3352BFFC" w14:textId="77777777" w:rsidR="00B76620" w:rsidRDefault="00B76620" w:rsidP="006B204A">
      <w:pPr>
        <w:ind w:firstLine="708"/>
        <w:rPr>
          <w:b/>
          <w:lang w:val="en-GB"/>
        </w:rPr>
      </w:pPr>
    </w:p>
    <w:p w14:paraId="0A448831" w14:textId="755B9E39" w:rsidR="001B4CA4" w:rsidRDefault="001B4CA4" w:rsidP="001B4C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vering </w:t>
      </w:r>
      <w:r w:rsidR="00A731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te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utrients from</w:t>
      </w:r>
      <w:r w:rsidR="00A731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hrimp farm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rough the combined culture of polychaetes and halophytes</w:t>
      </w:r>
    </w:p>
    <w:p w14:paraId="6468B765" w14:textId="77777777" w:rsidR="00B76620" w:rsidRDefault="00B76620" w:rsidP="006B204A">
      <w:pPr>
        <w:ind w:firstLine="708"/>
        <w:rPr>
          <w:b/>
          <w:lang w:val="en-GB"/>
        </w:rPr>
      </w:pPr>
    </w:p>
    <w:p w14:paraId="0266F89C" w14:textId="77777777" w:rsidR="00B76620" w:rsidRDefault="00B76620" w:rsidP="00B766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5C18D1" w14:textId="5D4C6F20" w:rsidR="00B76620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Daniel Jerónim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Ana Isabel Lillebø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avier Cremad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67FA5">
        <w:rPr>
          <w:rFonts w:ascii="Times New Roman" w:hAnsi="Times New Roman" w:cs="Times New Roman"/>
          <w:sz w:val="24"/>
          <w:szCs w:val="24"/>
        </w:rPr>
        <w:t xml:space="preserve">, </w:t>
      </w:r>
      <w:r w:rsidR="00BB0C00">
        <w:rPr>
          <w:rFonts w:ascii="Times New Roman" w:hAnsi="Times New Roman" w:cs="Times New Roman"/>
          <w:sz w:val="24"/>
          <w:szCs w:val="24"/>
        </w:rPr>
        <w:t>Paulo Cartaxana</w:t>
      </w:r>
      <w:r w:rsidR="00AC1AD4" w:rsidRPr="00AC1A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C1A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icardo Cala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F30E0D8" w14:textId="412739B2" w:rsidR="00B76620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DD434C" w14:textId="7B6B8815" w:rsidR="00B76620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5086C9" w14:textId="174FC249" w:rsidR="00B76620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DD2842" w14:textId="77777777" w:rsidR="00B76620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657C93" w14:textId="77777777" w:rsidR="00B76620" w:rsidRPr="003672A6" w:rsidRDefault="00B76620" w:rsidP="00B7662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672A6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3672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rresponding authors: </w:t>
      </w:r>
    </w:p>
    <w:p w14:paraId="4368D677" w14:textId="77777777" w:rsidR="00B76620" w:rsidRPr="00DC535E" w:rsidRDefault="00B76620" w:rsidP="00B7662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35E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5" w:history="1">
        <w:r w:rsidRPr="00DC535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danieljeronimo@ua.pt</w:t>
        </w:r>
      </w:hyperlink>
      <w:r w:rsidRPr="00DC535E">
        <w:rPr>
          <w:rFonts w:ascii="Times New Roman" w:hAnsi="Times New Roman" w:cs="Times New Roman"/>
          <w:sz w:val="24"/>
          <w:szCs w:val="24"/>
          <w:lang w:val="en-GB"/>
        </w:rPr>
        <w:t xml:space="preserve">; Tel.: +351938547866 (D Jerónimo) </w:t>
      </w:r>
    </w:p>
    <w:p w14:paraId="27F85C83" w14:textId="77777777" w:rsidR="00B76620" w:rsidRDefault="00B76620" w:rsidP="00B7662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ascii="Times New Roman" w:hAnsi="Times New Roman" w:cs="Times New Roman"/>
          <w:sz w:val="24"/>
          <w:szCs w:val="24"/>
          <w:lang w:val="pt-PT"/>
        </w:rPr>
        <w:t xml:space="preserve">E-mail: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rjcalado@ua.pt</w:t>
        </w:r>
      </w:hyperlink>
      <w:r>
        <w:rPr>
          <w:rFonts w:ascii="Times New Roman" w:hAnsi="Times New Roman" w:cs="Times New Roman"/>
          <w:sz w:val="24"/>
          <w:szCs w:val="24"/>
          <w:lang w:val="pt-PT"/>
        </w:rPr>
        <w:t>; Tel.: +351234370779 (R Calado)</w:t>
      </w:r>
    </w:p>
    <w:p w14:paraId="4E421D52" w14:textId="77777777" w:rsidR="00B76620" w:rsidRPr="00B76620" w:rsidRDefault="00B76620" w:rsidP="006B204A">
      <w:pPr>
        <w:ind w:firstLine="708"/>
        <w:rPr>
          <w:b/>
        </w:rPr>
      </w:pPr>
    </w:p>
    <w:p w14:paraId="159BEDB4" w14:textId="77777777" w:rsidR="00B76620" w:rsidRPr="00B76620" w:rsidRDefault="00B76620" w:rsidP="006B204A">
      <w:pPr>
        <w:ind w:firstLine="708"/>
        <w:rPr>
          <w:b/>
        </w:rPr>
      </w:pPr>
    </w:p>
    <w:p w14:paraId="44AB05A4" w14:textId="77777777" w:rsidR="00B76620" w:rsidRPr="00B76620" w:rsidRDefault="00B76620" w:rsidP="006B204A">
      <w:pPr>
        <w:ind w:firstLine="708"/>
        <w:rPr>
          <w:b/>
        </w:rPr>
      </w:pPr>
    </w:p>
    <w:p w14:paraId="6B829B92" w14:textId="77777777" w:rsidR="00B76620" w:rsidRPr="00B76620" w:rsidRDefault="00B76620" w:rsidP="006B204A">
      <w:pPr>
        <w:ind w:firstLine="708"/>
        <w:rPr>
          <w:b/>
        </w:rPr>
      </w:pPr>
    </w:p>
    <w:p w14:paraId="1BEC7143" w14:textId="77777777" w:rsidR="00B76620" w:rsidRPr="00B76620" w:rsidRDefault="00B76620" w:rsidP="006B204A">
      <w:pPr>
        <w:ind w:firstLine="708"/>
        <w:rPr>
          <w:b/>
        </w:rPr>
      </w:pPr>
    </w:p>
    <w:p w14:paraId="1CF06CB7" w14:textId="77777777" w:rsidR="00B76620" w:rsidRPr="00B76620" w:rsidRDefault="00B76620" w:rsidP="006B204A">
      <w:pPr>
        <w:ind w:firstLine="708"/>
        <w:rPr>
          <w:b/>
        </w:rPr>
      </w:pPr>
    </w:p>
    <w:p w14:paraId="39473E88" w14:textId="77777777" w:rsidR="00B76620" w:rsidRPr="00B76620" w:rsidRDefault="00B76620" w:rsidP="006B204A">
      <w:pPr>
        <w:ind w:firstLine="708"/>
        <w:rPr>
          <w:b/>
        </w:rPr>
      </w:pPr>
    </w:p>
    <w:p w14:paraId="36CBD4A4" w14:textId="77777777" w:rsidR="00B76620" w:rsidRPr="00B76620" w:rsidRDefault="00B76620" w:rsidP="006B204A">
      <w:pPr>
        <w:ind w:firstLine="708"/>
        <w:rPr>
          <w:b/>
        </w:rPr>
      </w:pPr>
    </w:p>
    <w:p w14:paraId="208E5504" w14:textId="07FE4645" w:rsidR="006B204A" w:rsidRPr="003672A6" w:rsidRDefault="006B204A" w:rsidP="006B204A">
      <w:pPr>
        <w:ind w:firstLine="708"/>
        <w:rPr>
          <w:b/>
        </w:rPr>
      </w:pPr>
    </w:p>
    <w:p w14:paraId="00F2E4B2" w14:textId="013C43BB" w:rsidR="00DE4AB7" w:rsidRPr="003672A6" w:rsidRDefault="00DE4AB7" w:rsidP="006B204A">
      <w:pPr>
        <w:ind w:firstLine="708"/>
        <w:rPr>
          <w:b/>
        </w:rPr>
      </w:pPr>
    </w:p>
    <w:p w14:paraId="1FC8433C" w14:textId="0430BF17" w:rsidR="00DF7E98" w:rsidRDefault="00470814" w:rsidP="006B204A">
      <w:pPr>
        <w:ind w:firstLine="708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76E30B6" wp14:editId="7597A932">
            <wp:extent cx="4787998" cy="80695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311" cy="808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6FFBA" w14:textId="5013C0CE" w:rsidR="007B02FD" w:rsidRPr="001244A3" w:rsidRDefault="007B02FD" w:rsidP="007B02F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Figure S1. </w:t>
      </w:r>
      <w:r>
        <w:rPr>
          <w:rFonts w:ascii="Times New Roman" w:hAnsi="Times New Roman" w:cs="Times New Roman"/>
          <w:sz w:val="20"/>
          <w:szCs w:val="20"/>
          <w:lang w:val="en-GB"/>
        </w:rPr>
        <w:t>pH (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S1</w:t>
      </w:r>
      <w:r>
        <w:rPr>
          <w:rFonts w:ascii="Times New Roman" w:hAnsi="Times New Roman" w:cs="Times New Roman"/>
          <w:sz w:val="20"/>
          <w:szCs w:val="20"/>
          <w:lang w:val="en-GB"/>
        </w:rPr>
        <w:t>a), dissolved oxygen (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S1</w:t>
      </w:r>
      <w:r>
        <w:rPr>
          <w:rFonts w:ascii="Times New Roman" w:hAnsi="Times New Roman" w:cs="Times New Roman"/>
          <w:sz w:val="20"/>
          <w:szCs w:val="20"/>
          <w:lang w:val="en-GB"/>
        </w:rPr>
        <w:t>b), temperature (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S1</w:t>
      </w:r>
      <w:r>
        <w:rPr>
          <w:rFonts w:ascii="Times New Roman" w:hAnsi="Times New Roman" w:cs="Times New Roman"/>
          <w:sz w:val="20"/>
          <w:szCs w:val="20"/>
          <w:lang w:val="en-GB"/>
        </w:rPr>
        <w:t>c) and salinity (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S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)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measured </w:t>
      </w:r>
      <w:r w:rsidR="00691522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 the inflowing water supplied to IMTA designs over the study</w:t>
      </w:r>
      <w:r w:rsidR="00DC53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91522">
        <w:rPr>
          <w:rFonts w:ascii="Times New Roman" w:hAnsi="Times New Roman" w:cs="Times New Roman"/>
          <w:sz w:val="20"/>
          <w:szCs w:val="20"/>
          <w:lang w:val="en-GB"/>
        </w:rPr>
        <w:t>period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Average values (±SD) (n=5)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C327E54" w14:textId="0825208E" w:rsidR="007B02FD" w:rsidRPr="00DC535E" w:rsidRDefault="007B02FD" w:rsidP="006B204A">
      <w:pPr>
        <w:ind w:firstLine="708"/>
        <w:rPr>
          <w:b/>
          <w:lang w:val="en-GB"/>
        </w:rPr>
      </w:pPr>
    </w:p>
    <w:p w14:paraId="4A707E02" w14:textId="78953872" w:rsidR="002C7A47" w:rsidRDefault="002C7A47" w:rsidP="0024524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ACBF18F" wp14:editId="2802DD03">
            <wp:extent cx="4795132" cy="6751320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045" cy="6766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A5C440" w14:textId="33DAA4C9" w:rsidR="002C7A47" w:rsidRPr="001244A3" w:rsidRDefault="002C7A47" w:rsidP="002C7A4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244A3">
        <w:rPr>
          <w:rFonts w:ascii="Times New Roman" w:hAnsi="Times New Roman" w:cs="Times New Roman"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>uspended particulate matter (SPM) and particulate organic matter (POM)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 xml:space="preserve"> (S2a), 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total nitrogen (TN) and dissolved inorganic nitrogen (DIN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-N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 xml:space="preserve"> (S2b) and 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total phosphorus (TP) and dissolved inorganic phosphorus (DIP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-P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 xml:space="preserve"> (S2c)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measured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>the inflowing water supplied to IMTA designs over the study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 period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73131" w:rsidRPr="001244A3">
        <w:rPr>
          <w:rFonts w:ascii="Times New Roman" w:hAnsi="Times New Roman" w:cs="Times New Roman"/>
          <w:sz w:val="20"/>
          <w:szCs w:val="20"/>
          <w:lang w:val="en-GB"/>
        </w:rPr>
        <w:t>Average values (±SD) (n=5)</w:t>
      </w:r>
      <w:r w:rsidR="00A7313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4452414" w14:textId="19F5E78C" w:rsidR="002C7A47" w:rsidRDefault="002C7A47" w:rsidP="0024524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D923814" w14:textId="09C0961E" w:rsidR="002C7A47" w:rsidRDefault="002C7A47" w:rsidP="0024524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1B18C08" w14:textId="10E594F5" w:rsidR="002C7A47" w:rsidRDefault="002C7A47" w:rsidP="0024524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2903ED0" w14:textId="77777777" w:rsidR="00004632" w:rsidRDefault="00004632" w:rsidP="00245248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A586DB4" w14:textId="1656050A" w:rsidR="00835FB2" w:rsidRPr="00AC1AD4" w:rsidRDefault="00835FB2" w:rsidP="00835F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244A3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1.  Total water supplied to RAS-IMTA (sum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whole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outflowing and inflowing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ater </w:t>
      </w:r>
      <w:r w:rsidR="00AB10AD" w:rsidRPr="001244A3">
        <w:rPr>
          <w:rFonts w:ascii="Times New Roman" w:hAnsi="Times New Roman" w:cs="Times New Roman"/>
          <w:sz w:val="20"/>
          <w:szCs w:val="20"/>
          <w:lang w:val="en-GB"/>
        </w:rPr>
        <w:t>volume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culture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tanks) and estimation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water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>volume enter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ing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each tank and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associated </w:t>
      </w:r>
      <w:r w:rsidRPr="001244A3">
        <w:rPr>
          <w:rFonts w:ascii="Times New Roman" w:hAnsi="Times New Roman" w:cs="Times New Roman"/>
          <w:sz w:val="20"/>
          <w:szCs w:val="20"/>
          <w:lang w:val="en-GB"/>
        </w:rPr>
        <w:t xml:space="preserve">particulate organic matter (POM), total nitrogen and phosphorus (TN and TP) and dissolved inorganic nitrogen and phosphorus (DIN-N and DIP-P). </w:t>
      </w:r>
      <w:r w:rsidRPr="00AC1AD4">
        <w:rPr>
          <w:rFonts w:ascii="Times New Roman" w:hAnsi="Times New Roman" w:cs="Times New Roman"/>
          <w:sz w:val="20"/>
          <w:szCs w:val="20"/>
          <w:lang w:val="en-GB"/>
        </w:rPr>
        <w:t xml:space="preserve">Estimate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ater </w:t>
      </w:r>
      <w:r w:rsidRPr="00AC1AD4">
        <w:rPr>
          <w:rFonts w:ascii="Times New Roman" w:hAnsi="Times New Roman" w:cs="Times New Roman"/>
          <w:sz w:val="20"/>
          <w:szCs w:val="20"/>
          <w:lang w:val="en-GB"/>
        </w:rPr>
        <w:t>composition</w:t>
      </w:r>
      <w:r w:rsidR="00AC1A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is supported by data displayed </w:t>
      </w:r>
      <w:r w:rsidRPr="00AC1AD4">
        <w:rPr>
          <w:rFonts w:ascii="Times New Roman" w:hAnsi="Times New Roman" w:cs="Times New Roman"/>
          <w:sz w:val="20"/>
          <w:szCs w:val="20"/>
          <w:lang w:val="en-GB"/>
        </w:rPr>
        <w:t xml:space="preserve">on Table </w:t>
      </w:r>
      <w:r w:rsidR="00207CCA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AC1AD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2050"/>
        <w:gridCol w:w="1693"/>
        <w:gridCol w:w="768"/>
        <w:gridCol w:w="614"/>
        <w:gridCol w:w="869"/>
        <w:gridCol w:w="591"/>
        <w:gridCol w:w="938"/>
      </w:tblGrid>
      <w:tr w:rsidR="00835FB2" w:rsidRPr="00BB0FA4" w14:paraId="213C2391" w14:textId="77777777" w:rsidTr="001B4CA4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51848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Period (Days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17327" w14:textId="2B188D72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otal water supplied RAS-IMTA                                 (L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B4F5A" w14:textId="39D91612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Total water supplied per tank (L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FDB4E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POM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D0E3D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N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7F7E7" w14:textId="4306D23C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DIN</w:t>
            </w:r>
            <w:r w:rsidR="001B4CA4"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-N</w:t>
            </w: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4E262B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P (g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B23DF" w14:textId="06A102C3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DIP</w:t>
            </w:r>
            <w:r w:rsidR="001B4CA4"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-P </w:t>
            </w: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(g)</w:t>
            </w:r>
          </w:p>
        </w:tc>
      </w:tr>
      <w:tr w:rsidR="00835FB2" w:rsidRPr="00BB0FA4" w14:paraId="1E864817" w14:textId="77777777" w:rsidTr="001B4CA4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2767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D56F6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EC36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BD371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B919C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D561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FBD8F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7F031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835FB2" w:rsidRPr="00BB0FA4" w14:paraId="0CFA03CB" w14:textId="77777777" w:rsidTr="001B4CA4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86E5A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 0 - 60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E3DED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2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A6EA9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20C3" w14:textId="64AD25B2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9AABC" w14:textId="56882926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7DC97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67514" w14:textId="4091718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7381" w14:textId="3E8AC6A4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3</w:t>
            </w:r>
          </w:p>
        </w:tc>
      </w:tr>
      <w:tr w:rsidR="00835FB2" w:rsidRPr="00BB0FA4" w14:paraId="2849171A" w14:textId="77777777" w:rsidTr="001B4CA4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033BF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0 - 12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E1EA5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5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8E50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25BE5" w14:textId="4BFECC76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28F2" w14:textId="790E05F1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BB411" w14:textId="77777777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7B615" w14:textId="63A99A66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12F86" w14:textId="7F5ABAD5" w:rsidR="00835FB2" w:rsidRPr="00BB0FA4" w:rsidRDefault="00835FB2" w:rsidP="00835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</w:tr>
      <w:tr w:rsidR="00835FB2" w:rsidRPr="00BB0FA4" w14:paraId="5B681389" w14:textId="77777777" w:rsidTr="001B4CA4">
        <w:trPr>
          <w:trHeight w:val="1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7F7BF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80FD0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36598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D598D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14E31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16AB8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7E22C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C76D7" w14:textId="77777777" w:rsidR="00835FB2" w:rsidRPr="00BB0FA4" w:rsidRDefault="00835FB2" w:rsidP="00835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32628948" w14:textId="09396A6C" w:rsidR="00DF7E98" w:rsidRDefault="00DF7E98" w:rsidP="006B204A">
      <w:pPr>
        <w:ind w:firstLine="708"/>
        <w:rPr>
          <w:b/>
          <w:lang w:val="en-GB"/>
        </w:rPr>
      </w:pPr>
    </w:p>
    <w:p w14:paraId="276EC71B" w14:textId="4F54DB67" w:rsidR="001244A3" w:rsidRDefault="001244A3" w:rsidP="00AD27E1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40309992"/>
    </w:p>
    <w:p w14:paraId="0571DFE7" w14:textId="7CA76074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2C438B" w14:textId="0927F9A6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DA11A16" w14:textId="0872B475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381A6A6" w14:textId="0FE30659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774838" w14:textId="621A558C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50C775" w14:textId="6100A70C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156580" w14:textId="5CE3E027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1B0D5D" w14:textId="01DC706C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D1853A" w14:textId="00F0B913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F8BE74" w14:textId="3AAF2377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F0688A" w14:textId="00E76DF3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71A179" w14:textId="274C8084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CEB19ED" w14:textId="224E6800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F885BE" w14:textId="3D2F9746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CB3CAF" w14:textId="40E3E0C3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3274DB" w14:textId="07B9AB23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E70C51" w14:textId="52D08A61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5992B7" w14:textId="785E4A66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5915AD" w14:textId="78A179F7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D0FD0D" w14:textId="1D88D389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27F342" w14:textId="08ABDF35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9E9885" w14:textId="134DFCDD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EA55E5" w14:textId="05EE0118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6ACB376" w14:textId="77777777" w:rsidR="00A73131" w:rsidRDefault="00A73131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5E5DE0" w14:textId="432BA5BF" w:rsidR="00AD27E1" w:rsidRPr="001B4CA4" w:rsidRDefault="00CF7F44" w:rsidP="00AD27E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93E9B">
        <w:rPr>
          <w:rFonts w:ascii="Times New Roman" w:hAnsi="Times New Roman" w:cs="Times New Roman"/>
          <w:sz w:val="20"/>
          <w:szCs w:val="20"/>
          <w:lang w:val="en-GB"/>
        </w:rPr>
        <w:t>Table S</w:t>
      </w:r>
      <w:r w:rsidR="00835FB2" w:rsidRPr="00C93E9B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4B37D8" w:rsidRPr="00C93E9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 Results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>wo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>w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ay ANOVA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performed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to evaluate</w:t>
      </w:r>
      <w:r w:rsidR="00AC1AD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the existence of significant differences in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AC1AD4" w:rsidRPr="00C93E9B">
        <w:rPr>
          <w:rFonts w:ascii="Times New Roman" w:hAnsi="Times New Roman" w:cs="Times New Roman"/>
          <w:sz w:val="20"/>
          <w:szCs w:val="20"/>
          <w:lang w:val="en-GB"/>
        </w:rPr>
        <w:t>bioremediation (POM, DIN-N and DIP-P concentration in outflowing water and OM present in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sand filter</w:t>
      </w:r>
      <w:r w:rsidR="00AC1AD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substratum)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AB10AD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>different IMTA designs tested in the present study using as extractive species polychaetes (</w:t>
      </w:r>
      <w:r w:rsidR="001B4CA4" w:rsidRPr="001244A3">
        <w:rPr>
          <w:rFonts w:ascii="Times New Roman" w:hAnsi="Times New Roman" w:cs="Times New Roman"/>
          <w:i/>
          <w:iCs/>
          <w:sz w:val="20"/>
          <w:szCs w:val="20"/>
          <w:lang w:val="en-GB"/>
        </w:rPr>
        <w:t>Arenicola marina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– Amar and </w:t>
      </w:r>
      <w:r w:rsidR="001B4CA4" w:rsidRPr="001244A3">
        <w:rPr>
          <w:rFonts w:ascii="Times New Roman" w:hAnsi="Times New Roman" w:cs="Times New Roman"/>
          <w:i/>
          <w:iCs/>
          <w:sz w:val="20"/>
          <w:szCs w:val="20"/>
          <w:lang w:val="en-GB"/>
        </w:rPr>
        <w:t>Hediste diversicolor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- Hdiv) and halophyte plants (</w:t>
      </w:r>
      <w:r w:rsidR="001B4CA4" w:rsidRPr="001244A3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- Sram) cultured in the same tank (1T) or in two separate tanks</w:t>
      </w:r>
      <w:bookmarkEnd w:id="1"/>
      <w:r w:rsidR="001B4CA4"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C1AD4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C1AD4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C1AD4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  <w:r w:rsidR="00DF2BB8"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38B2045" w14:textId="6B61CFC7" w:rsidR="001B4CA4" w:rsidRPr="00C93E9B" w:rsidRDefault="001B4CA4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6D07E5" w14:textId="77777777" w:rsidR="001B4CA4" w:rsidRPr="00DC535E" w:rsidRDefault="001B4CA4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760"/>
        <w:gridCol w:w="1120"/>
        <w:gridCol w:w="1040"/>
      </w:tblGrid>
      <w:tr w:rsidR="001B4CA4" w:rsidRPr="00BB0FA4" w14:paraId="38040071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717DC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acto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B03B4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 - 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9CD6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 -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90866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pt-PT"/>
              </w:rPr>
              <w:t>2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(%)</w:t>
            </w:r>
          </w:p>
        </w:tc>
      </w:tr>
      <w:tr w:rsidR="001B4CA4" w:rsidRPr="00BB0FA4" w14:paraId="4F8707FE" w14:textId="77777777" w:rsidTr="001B4CA4">
        <w:trPr>
          <w:trHeight w:val="20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C6DF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B4CA4" w:rsidRPr="00004632" w14:paraId="64D7D294" w14:textId="77777777" w:rsidTr="001B4CA4">
        <w:trPr>
          <w:trHeight w:val="36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A70D8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 2: POM monitored in outflowing water between different IMTA designs</w:t>
            </w:r>
          </w:p>
        </w:tc>
      </w:tr>
      <w:tr w:rsidR="001B4CA4" w:rsidRPr="00BB0FA4" w14:paraId="38B23F59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655E0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519C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CA257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85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C72F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.28</w:t>
            </w:r>
          </w:p>
        </w:tc>
      </w:tr>
      <w:tr w:rsidR="001B4CA4" w:rsidRPr="00BB0FA4" w14:paraId="72DDBF1A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51B0A" w14:textId="63D4C6B1" w:rsidR="001B4CA4" w:rsidRPr="00BB0FA4" w:rsidRDefault="00DC535E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231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84F1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647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E0E6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7EEB7F96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949B2" w14:textId="03B5230E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DC5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DC5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183D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CF8D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2393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1149C264" w14:textId="77777777" w:rsidTr="001B4CA4">
        <w:trPr>
          <w:trHeight w:val="20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A9EBF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C599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71FA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2CCE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B4CA4" w:rsidRPr="00004632" w14:paraId="557FD3B2" w14:textId="77777777" w:rsidTr="001B4CA4">
        <w:trPr>
          <w:trHeight w:val="36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2ADA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s 3a: OM monitored in 0-20 mm substratum depth between different IMTA designs</w:t>
            </w:r>
          </w:p>
        </w:tc>
      </w:tr>
      <w:tr w:rsidR="001B4CA4" w:rsidRPr="00BB0FA4" w14:paraId="3771FF87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94016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5F76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190A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9967" w14:textId="079636BC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1</w:t>
            </w:r>
          </w:p>
        </w:tc>
      </w:tr>
      <w:tr w:rsidR="001B4CA4" w:rsidRPr="00BB0FA4" w14:paraId="3BD811EF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4A24E" w14:textId="570E8103" w:rsidR="001B4CA4" w:rsidRPr="00BB0FA4" w:rsidRDefault="00DC535E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5005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A6CF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9289E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64B0AEFF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4E42D" w14:textId="40A2BED3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Polychaete species x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IMTA design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70D5" w14:textId="2E258F8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772B" w14:textId="02C8C27B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73A8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67B26902" w14:textId="77777777" w:rsidTr="001B4CA4">
        <w:trPr>
          <w:trHeight w:val="20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66AF7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B4CA4" w:rsidRPr="00004632" w14:paraId="60067EBB" w14:textId="77777777" w:rsidTr="001B4CA4">
        <w:trPr>
          <w:trHeight w:val="36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3656B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s 3b: OM monitored in 20-100 mm substratum depth between different IMTA designs</w:t>
            </w:r>
          </w:p>
        </w:tc>
      </w:tr>
      <w:tr w:rsidR="001B4CA4" w:rsidRPr="00BB0FA4" w14:paraId="720D9895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8A2FF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136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9576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0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70D6" w14:textId="391AA4A4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</w:tr>
      <w:tr w:rsidR="001B4CA4" w:rsidRPr="00BB0FA4" w14:paraId="3D1A9618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79FA" w14:textId="3C133579" w:rsidR="001B4CA4" w:rsidRPr="00BB0FA4" w:rsidRDefault="004B1B9F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2A6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E524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66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735D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03126D4E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F25B" w14:textId="47F73BD2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6C84" w14:textId="5EE8A553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ED86" w14:textId="15C9F2EA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3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2B42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43CD1B9A" w14:textId="77777777" w:rsidTr="001B4CA4">
        <w:trPr>
          <w:trHeight w:val="20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F338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99CA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C142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E9E0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B4CA4" w:rsidRPr="00004632" w14:paraId="1CA6C271" w14:textId="77777777" w:rsidTr="001B4CA4">
        <w:trPr>
          <w:trHeight w:val="36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CBFF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 5: DIN-N monitored in outflowing water between different IMTA designs</w:t>
            </w:r>
          </w:p>
        </w:tc>
      </w:tr>
      <w:tr w:rsidR="001B4CA4" w:rsidRPr="00BB0FA4" w14:paraId="2D92273B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E237F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8CB0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615B4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4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6518" w14:textId="5488542F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</w:t>
            </w:r>
          </w:p>
        </w:tc>
      </w:tr>
      <w:tr w:rsidR="001B4CA4" w:rsidRPr="00BB0FA4" w14:paraId="358B92AE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D048" w14:textId="72BED176" w:rsidR="001B4CA4" w:rsidRPr="00BB0FA4" w:rsidRDefault="004B1B9F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4FCB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FF55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14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189A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172566F2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E2AB" w14:textId="1D768478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A292" w14:textId="15BA3168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9CD2" w14:textId="3EDDCDA1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0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FFB3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737A6CB6" w14:textId="77777777" w:rsidTr="001B4CA4">
        <w:trPr>
          <w:trHeight w:val="20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217E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8E81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B964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F297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1B4CA4" w:rsidRPr="00004632" w14:paraId="0F814903" w14:textId="77777777" w:rsidTr="001B4CA4">
        <w:trPr>
          <w:trHeight w:val="36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96480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 6: DIP-P monitored in outflowing water between different IMTA designs</w:t>
            </w:r>
          </w:p>
        </w:tc>
      </w:tr>
      <w:tr w:rsidR="001B4CA4" w:rsidRPr="00BB0FA4" w14:paraId="094A3173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AA8A4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906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2D10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8579" w14:textId="00B95682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3</w:t>
            </w:r>
          </w:p>
        </w:tc>
      </w:tr>
      <w:tr w:rsidR="001B4CA4" w:rsidRPr="00BB0FA4" w14:paraId="4C657903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CEFB" w14:textId="66C4B8F2" w:rsidR="001B4CA4" w:rsidRPr="00BB0FA4" w:rsidRDefault="004B1B9F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7AF5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C193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2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0390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2A32F129" w14:textId="77777777" w:rsidTr="001B4CA4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04FCA" w14:textId="23F81573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E136" w14:textId="4AA3DE9A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8C97" w14:textId="0306C26E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43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4AA3" w14:textId="77777777" w:rsidR="001B4CA4" w:rsidRPr="00BB0FA4" w:rsidRDefault="001B4CA4" w:rsidP="001B4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1B4CA4" w:rsidRPr="00BB0FA4" w14:paraId="6AAAB0A6" w14:textId="77777777" w:rsidTr="001B4CA4">
        <w:trPr>
          <w:trHeight w:val="201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A703B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08C6E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841B0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CBBBA" w14:textId="77777777" w:rsidR="001B4CA4" w:rsidRPr="00BB0FA4" w:rsidRDefault="001B4CA4" w:rsidP="001B4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7754FDFB" w14:textId="77777777" w:rsidR="00BB46DF" w:rsidRDefault="00BB46DF" w:rsidP="006B204A">
      <w:pPr>
        <w:rPr>
          <w:rFonts w:ascii="Times New Roman" w:hAnsi="Times New Roman" w:cs="Times New Roman"/>
          <w:sz w:val="18"/>
          <w:szCs w:val="18"/>
          <w:lang w:val="en-GB"/>
        </w:rPr>
        <w:sectPr w:rsidR="00BB46D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054D680" w14:textId="6D8DA1F9" w:rsidR="001B4CA4" w:rsidRDefault="00CF7F44" w:rsidP="001B4CA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27E1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835FB2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4B37D8" w:rsidRPr="00AD27E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AD27E1">
        <w:rPr>
          <w:rFonts w:ascii="Times New Roman" w:hAnsi="Times New Roman" w:cs="Times New Roman"/>
          <w:i/>
          <w:iCs/>
          <w:sz w:val="20"/>
          <w:szCs w:val="20"/>
          <w:lang w:val="en-GB"/>
        </w:rPr>
        <w:t>Post-hoc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Tukey HSD</w:t>
      </w:r>
      <w:r w:rsid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performed 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>to evaluate</w:t>
      </w:r>
      <w:r w:rsidR="004B37D8"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 xml:space="preserve">the existence of significant differences in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 xml:space="preserve">bioremediation (POM, DIN-N and DIP-P concentration in outflowing water and OM present in sand filter substratum)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>different IMTA designs tested in the present study using as extractive species polychaetes (</w:t>
      </w:r>
      <w:r w:rsidR="001B4CA4" w:rsidRPr="001B4CA4">
        <w:rPr>
          <w:rFonts w:ascii="Times New Roman" w:hAnsi="Times New Roman" w:cs="Times New Roman"/>
          <w:i/>
          <w:iCs/>
          <w:sz w:val="20"/>
          <w:szCs w:val="20"/>
          <w:lang w:val="en-GB"/>
        </w:rPr>
        <w:t>Arenicola marina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 xml:space="preserve"> – Amar and </w:t>
      </w:r>
      <w:r w:rsidR="001B4CA4" w:rsidRPr="001B4CA4">
        <w:rPr>
          <w:rFonts w:ascii="Times New Roman" w:hAnsi="Times New Roman" w:cs="Times New Roman"/>
          <w:i/>
          <w:iCs/>
          <w:sz w:val="20"/>
          <w:szCs w:val="20"/>
          <w:lang w:val="en-GB"/>
        </w:rPr>
        <w:t>Hediste diversicolor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 xml:space="preserve"> - Hdiv) and halophyte plants (</w:t>
      </w:r>
      <w:r w:rsidR="001B4CA4" w:rsidRPr="001B4CA4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="001B4CA4" w:rsidRPr="001B4CA4">
        <w:rPr>
          <w:rFonts w:ascii="Times New Roman" w:hAnsi="Times New Roman" w:cs="Times New Roman"/>
          <w:sz w:val="20"/>
          <w:szCs w:val="20"/>
          <w:lang w:val="en-GB"/>
        </w:rPr>
        <w:t xml:space="preserve"> - Sram) cultured in the same tank (1T) or in two separate tanks. 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B10AD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  <w:r w:rsidR="001B4CA4"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6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300"/>
        <w:gridCol w:w="840"/>
        <w:gridCol w:w="840"/>
        <w:gridCol w:w="300"/>
        <w:gridCol w:w="300"/>
        <w:gridCol w:w="840"/>
        <w:gridCol w:w="840"/>
        <w:gridCol w:w="300"/>
      </w:tblGrid>
      <w:tr w:rsidR="00B57760" w:rsidRPr="00004632" w14:paraId="52813FD3" w14:textId="77777777" w:rsidTr="00B57760">
        <w:trPr>
          <w:trHeight w:val="660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7AE661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air wise test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8540F8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1A4116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OM in 0-20 mm substratum depth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3FBE6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6C5F8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9AF5CD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DIN-N monitored in outflowing water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D46EE6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B57760" w:rsidRPr="00BB0FA4" w14:paraId="6A28CFD8" w14:textId="77777777" w:rsidTr="00B57760">
        <w:trPr>
          <w:trHeight w:val="288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A59B1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DF03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481B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0EAE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053D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EA5CB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B135E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2E6F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2BE0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3C2E8650" w14:textId="77777777" w:rsidTr="00B57760">
        <w:trPr>
          <w:trHeight w:val="288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A744D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A47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7A77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0ADEB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CC57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7B4E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041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E209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4CFC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6C59DDFC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6F0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T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D0E8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188B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522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85B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26A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8CC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FFD1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D7F3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46BE005E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EAF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2FE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8C0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E3F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C16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0E4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DF2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D71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09E76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1901DF62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DEFC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8C8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86C8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96E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D34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E50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D528C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49003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5A40B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233F062B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84F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AD5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700B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DD4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7EC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3A75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F9BD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A017D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DA5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70F42048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7650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CA278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17C6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6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7F12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69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A57C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15BA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F1772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6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760E29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73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09E45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266A2206" w14:textId="77777777" w:rsidTr="00B57760">
        <w:trPr>
          <w:trHeight w:val="312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767CF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1F264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CDD77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8F0E0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5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DA8A1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54FF8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9BEA6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33D353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EFC01" w14:textId="77777777" w:rsidR="00B57760" w:rsidRPr="00BB0FA4" w:rsidRDefault="00B57760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451712E9" w14:textId="77777777" w:rsidR="00CE66F9" w:rsidRPr="001B4CA4" w:rsidRDefault="00CE66F9" w:rsidP="001B4CA4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52269602" w14:textId="5D342989" w:rsidR="001B4CA4" w:rsidRDefault="001B4CA4" w:rsidP="00AD27E1">
      <w:pPr>
        <w:rPr>
          <w:rFonts w:ascii="Times New Roman" w:hAnsi="Times New Roman" w:cs="Times New Roman"/>
          <w:sz w:val="20"/>
          <w:szCs w:val="20"/>
        </w:rPr>
      </w:pPr>
    </w:p>
    <w:p w14:paraId="733C2AE7" w14:textId="77777777" w:rsidR="00CE66F9" w:rsidRDefault="00CE66F9" w:rsidP="00AD27E1">
      <w:pPr>
        <w:rPr>
          <w:rFonts w:ascii="Times New Roman" w:hAnsi="Times New Roman" w:cs="Times New Roman"/>
          <w:sz w:val="20"/>
          <w:szCs w:val="20"/>
        </w:rPr>
        <w:sectPr w:rsidR="00CE66F9" w:rsidSect="00BB46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646DC5F" w14:textId="2600EC0D" w:rsidR="00CE66F9" w:rsidRPr="001B4CA4" w:rsidRDefault="00CE66F9" w:rsidP="00CE66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93E9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4.  Results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wo-way ANOVA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performed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to evaluate the existence of significant differences in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productivity of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polychae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Arenicola marina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– Amar and 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Hediste diversicolor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– Hdiv) and halophy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- Sram) cultured under IMTA design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extractive species in the same tank (1T) or in two separate tanks (2T). 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B10AD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  <w:r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760"/>
        <w:gridCol w:w="1120"/>
        <w:gridCol w:w="1040"/>
      </w:tblGrid>
      <w:tr w:rsidR="00CE66F9" w:rsidRPr="00BB0FA4" w14:paraId="0F4CDDC2" w14:textId="77777777" w:rsidTr="00CE66F9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97BDE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acto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E5F6E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 - 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FBE20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 -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DB02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pt-PT"/>
              </w:rPr>
              <w:t>2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(%)</w:t>
            </w:r>
          </w:p>
        </w:tc>
      </w:tr>
      <w:tr w:rsidR="00CE66F9" w:rsidRPr="00BB0FA4" w14:paraId="536349B3" w14:textId="77777777" w:rsidTr="00CE66F9">
        <w:trPr>
          <w:trHeight w:val="12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176C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181B8D48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2C19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 xml:space="preserve">Table 3: Biomass of polychaetes between different IMTA designs </w:t>
            </w:r>
          </w:p>
        </w:tc>
      </w:tr>
      <w:tr w:rsidR="00CE66F9" w:rsidRPr="00BB0FA4" w14:paraId="2A31E4ED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C09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48552" w14:textId="794D086C" w:rsidR="00CE66F9" w:rsidRPr="00BB0FA4" w:rsidRDefault="00543AE5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4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8F9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E79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8.5</w:t>
            </w:r>
          </w:p>
        </w:tc>
      </w:tr>
      <w:tr w:rsidR="00CE66F9" w:rsidRPr="00BB0FA4" w14:paraId="41AA714D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13D0" w14:textId="23AADBBF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  <w:r w:rsidR="00DC5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09D9" w14:textId="5D45FEBF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AA44" w14:textId="2BD6C749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7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3C3C7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548E1FD3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5FCE" w14:textId="69E65814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2A9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7CB01" w14:textId="69A80D5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5</w:t>
            </w:r>
            <w:r w:rsidR="00543AE5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D1A2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152C471F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7B1A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136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993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2A5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4CC33AAF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1241C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able 4: Density of halophyte plants between different IMTA designs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CE66F9" w:rsidRPr="00BB0FA4" w14:paraId="5B0B203C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F36B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274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BBE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1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057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.83</w:t>
            </w:r>
          </w:p>
        </w:tc>
      </w:tr>
      <w:tr w:rsidR="00CE66F9" w:rsidRPr="00BB0FA4" w14:paraId="00627856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0899E" w14:textId="2B7EF512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5AD9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189E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1A73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62E1A45F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F2474" w14:textId="68EDCCDE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4C3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76B5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56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E095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126EA8C7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AE1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C9E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6E11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897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4D1C268A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D9364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able 4: Total plant biomass of halophyte plants between different IMTA designs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CE66F9" w:rsidRPr="00BB0FA4" w14:paraId="13033C25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F5359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67A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683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2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07A5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8.66</w:t>
            </w:r>
          </w:p>
        </w:tc>
      </w:tr>
      <w:tr w:rsidR="00CE66F9" w:rsidRPr="00BB0FA4" w14:paraId="51E9DF91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22AA" w14:textId="7DCA4F5B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E20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BDC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3A56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340B96DD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8DDA" w14:textId="38D95ECC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A54E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9B9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64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E706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0CB2A6CE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7734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403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342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A285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28B30B81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E22F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able 4: Aboveground biomass of halophyte plants between different IMTA designs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CE66F9" w:rsidRPr="00BB0FA4" w14:paraId="1CB41DD0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D12F3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F23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A850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5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C79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6.56</w:t>
            </w:r>
          </w:p>
        </w:tc>
      </w:tr>
      <w:tr w:rsidR="00CE66F9" w:rsidRPr="00BB0FA4" w14:paraId="2258E424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87753" w14:textId="296E7A06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7EE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006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FD2A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1E74028B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EF2D" w14:textId="12939296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70B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988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C179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791131A7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26230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C786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0B5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CC4A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685E887C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ABE98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Table 4: Belowground biomass of halophyte plants between different IMTA designs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</w:tr>
      <w:tr w:rsidR="00CE66F9" w:rsidRPr="00BB0FA4" w14:paraId="77E30023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6F0E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0742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6429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1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7C65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1.60</w:t>
            </w:r>
          </w:p>
        </w:tc>
      </w:tr>
      <w:tr w:rsidR="00CE66F9" w:rsidRPr="00BB0FA4" w14:paraId="431A15CC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92990" w14:textId="24DF0752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540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6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4F4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982E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4FC003CE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311F8" w14:textId="013EF97E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2F4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D55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5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51EE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1E8521EC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E8D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C612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4FF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B61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7DEF1409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314BA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 7: Plant average weight at day 0 between different IMTA designs</w:t>
            </w:r>
          </w:p>
        </w:tc>
      </w:tr>
      <w:tr w:rsidR="00CE66F9" w:rsidRPr="00BB0FA4" w14:paraId="4EA3C087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08FD5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D43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1DA6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3BF4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.04</w:t>
            </w:r>
          </w:p>
        </w:tc>
      </w:tr>
      <w:tr w:rsidR="00CE66F9" w:rsidRPr="00BB0FA4" w14:paraId="5E579808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DE06B" w14:textId="67277193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5FD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3F7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333E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35847851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041D2" w14:textId="10E2A2CF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0A1B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681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5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936D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472075CE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8C59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12C5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BA47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FDCD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CE66F9" w:rsidRPr="00004632" w14:paraId="10D697CA" w14:textId="77777777" w:rsidTr="00CE66F9">
        <w:trPr>
          <w:trHeight w:val="321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3734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Figure 7: Plant average weight at day 60 between different IMTA designs</w:t>
            </w:r>
          </w:p>
        </w:tc>
      </w:tr>
      <w:tr w:rsidR="00CE66F9" w:rsidRPr="00BB0FA4" w14:paraId="231D750C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9E851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olychaete spec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2D4A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3CC2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1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C640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7.87</w:t>
            </w:r>
          </w:p>
        </w:tc>
      </w:tr>
      <w:tr w:rsidR="00CE66F9" w:rsidRPr="00BB0FA4" w14:paraId="470E74E2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00123" w14:textId="6A147ACF" w:rsidR="00CE66F9" w:rsidRPr="00BB0FA4" w:rsidRDefault="004B1B9F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62E6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DA76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B097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695EFF11" w14:textId="77777777" w:rsidTr="00CE66F9">
        <w:trPr>
          <w:trHeight w:val="321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EEC0" w14:textId="75D4D60C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Polychaete species x </w:t>
            </w:r>
            <w:r w:rsidR="004B1B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FDC2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FCA8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29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7233" w14:textId="77777777" w:rsidR="00CE66F9" w:rsidRPr="00BB0FA4" w:rsidRDefault="00CE66F9" w:rsidP="00CE6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E66F9" w:rsidRPr="00BB0FA4" w14:paraId="1BCB4CAF" w14:textId="77777777" w:rsidTr="00CE66F9">
        <w:trPr>
          <w:trHeight w:val="1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C28A2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FB98C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E22D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CBE3F" w14:textId="77777777" w:rsidR="00CE66F9" w:rsidRPr="00BB0FA4" w:rsidRDefault="00CE66F9" w:rsidP="00CE6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5CFBEAD1" w14:textId="77777777" w:rsidR="00CE66F9" w:rsidRDefault="00CE66F9" w:rsidP="00CE66F9">
      <w:pPr>
        <w:rPr>
          <w:rFonts w:ascii="Times New Roman" w:hAnsi="Times New Roman" w:cs="Times New Roman"/>
          <w:sz w:val="24"/>
          <w:szCs w:val="24"/>
          <w:lang w:val="en-GB"/>
        </w:rPr>
        <w:sectPr w:rsidR="00CE66F9" w:rsidSect="00CE66F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5279D0B" w14:textId="3AEECE39" w:rsidR="00B74685" w:rsidRPr="001B4CA4" w:rsidRDefault="00B74685" w:rsidP="00B746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27E1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.  </w:t>
      </w:r>
      <w:r w:rsidRPr="00AD27E1">
        <w:rPr>
          <w:rFonts w:ascii="Times New Roman" w:hAnsi="Times New Roman" w:cs="Times New Roman"/>
          <w:i/>
          <w:iCs/>
          <w:sz w:val="20"/>
          <w:szCs w:val="20"/>
          <w:lang w:val="en-GB"/>
        </w:rPr>
        <w:t>Post-hoc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Tukey HS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>tes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ts performed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to evaluate </w:t>
      </w:r>
      <w:r w:rsidRPr="001B4CA4">
        <w:rPr>
          <w:rFonts w:ascii="Times New Roman" w:hAnsi="Times New Roman" w:cs="Times New Roman"/>
          <w:sz w:val="20"/>
          <w:szCs w:val="20"/>
          <w:lang w:val="en-GB"/>
        </w:rPr>
        <w:t>the existence of significant differenc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productivit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y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>of polychae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Arenicola marina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– Amar and 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Hediste diversicolor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– Hdiv) and halophy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- Sram) cultured under IMTA design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extractive species cultured in the same tank (1T) or in two separate tanks (2T). 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B10AD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  <w:r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800"/>
        <w:gridCol w:w="800"/>
        <w:gridCol w:w="200"/>
        <w:gridCol w:w="800"/>
        <w:gridCol w:w="800"/>
        <w:gridCol w:w="200"/>
        <w:gridCol w:w="915"/>
        <w:gridCol w:w="685"/>
        <w:gridCol w:w="200"/>
        <w:gridCol w:w="915"/>
        <w:gridCol w:w="685"/>
        <w:gridCol w:w="200"/>
        <w:gridCol w:w="800"/>
        <w:gridCol w:w="800"/>
        <w:gridCol w:w="200"/>
        <w:gridCol w:w="200"/>
        <w:gridCol w:w="800"/>
        <w:gridCol w:w="800"/>
      </w:tblGrid>
      <w:tr w:rsidR="00B57760" w:rsidRPr="00BB0FA4" w14:paraId="7F171CF4" w14:textId="77777777" w:rsidTr="00B57760">
        <w:trPr>
          <w:trHeight w:val="82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FBD2" w14:textId="09205A5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air wise test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86D6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otal polychaetes biomas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AA2A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838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Plant density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23E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CBF9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otal plant biomas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F002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60BD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lant aboveground biomas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4D7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67D1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lant belowground biomas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9BC8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F244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FF35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verage weight day 60</w:t>
            </w:r>
          </w:p>
        </w:tc>
      </w:tr>
      <w:tr w:rsidR="00B57760" w:rsidRPr="00BB0FA4" w14:paraId="1B702A83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EC05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6963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D7B1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7392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78DD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A402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D304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2E30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C29F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p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362F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977D4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6B36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p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DDA9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716E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6DCD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3B33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11BD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510D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4FCB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</w:p>
        </w:tc>
      </w:tr>
      <w:tr w:rsidR="00B57760" w:rsidRPr="00BB0FA4" w14:paraId="3BFDC9DA" w14:textId="77777777" w:rsidTr="00B57760">
        <w:trPr>
          <w:trHeight w:val="99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BAD3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2129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F25D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C330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E5FA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911F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216D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996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152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5CD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FA8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C7A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7B9E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762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983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7FD6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03BA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8D4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0955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B57760" w:rsidRPr="00BB0FA4" w14:paraId="48108F05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804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T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9DC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CD2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3B6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6411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B617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3F0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7724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7A5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3D4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40B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166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C70C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F90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3611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C03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734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9B3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E911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6</w:t>
            </w:r>
          </w:p>
        </w:tc>
      </w:tr>
      <w:tr w:rsidR="00B57760" w:rsidRPr="00BB0FA4" w14:paraId="648550FB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9C1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000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3A4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,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C4B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9E9D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BAD0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9E9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DCF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DE9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7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B99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D04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902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B303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6689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D0F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922C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F9B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DBB1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090F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4</w:t>
            </w:r>
          </w:p>
        </w:tc>
      </w:tr>
      <w:tr w:rsidR="00B57760" w:rsidRPr="00BB0FA4" w14:paraId="089F7F57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887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606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DA8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,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8829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079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ECD1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E573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1EB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13A4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3BE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768D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91A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9076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D2D7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6199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10DF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4FFE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98D9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9C9C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</w:t>
            </w:r>
          </w:p>
        </w:tc>
      </w:tr>
      <w:tr w:rsidR="00B57760" w:rsidRPr="00BB0FA4" w14:paraId="06D53FF0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D31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0DA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,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6F4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D0E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6280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9DA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1F9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2E6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1EA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E88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6648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91B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6D0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4A3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3E63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A0E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6A6A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4D24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4A83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4</w:t>
            </w:r>
          </w:p>
        </w:tc>
      </w:tr>
      <w:tr w:rsidR="00B57760" w:rsidRPr="00BB0FA4" w14:paraId="53AF3171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8F63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amar+Sr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A17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CCD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049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CCCF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06E8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4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3DD6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F9D4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37F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0BF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11FD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228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8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571A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4DAE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5FE2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108A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C7DCB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28FF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D70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2</w:t>
            </w:r>
          </w:p>
        </w:tc>
      </w:tr>
      <w:tr w:rsidR="00B57760" w:rsidRPr="00BB0FA4" w14:paraId="48556A04" w14:textId="77777777" w:rsidTr="00B57760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8917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2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– 1T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Hdiv+Sra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1852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D2957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1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7E42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91F5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303C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5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58AB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8687F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2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DC94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0376E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B7A75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5D250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3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231FC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4721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A3C5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7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8C66A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E6239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B0331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64A84" w14:textId="77777777" w:rsidR="00B57760" w:rsidRPr="00BB0FA4" w:rsidRDefault="00B57760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12</w:t>
            </w:r>
          </w:p>
        </w:tc>
      </w:tr>
    </w:tbl>
    <w:p w14:paraId="79FEA322" w14:textId="77777777" w:rsidR="00CE66F9" w:rsidRPr="00CE66F9" w:rsidRDefault="00CE66F9" w:rsidP="00AD27E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F6E269" w14:textId="73CAED8F" w:rsidR="00CF7F44" w:rsidRPr="00CE66F9" w:rsidRDefault="00CF7F44" w:rsidP="00CF7F44">
      <w:pPr>
        <w:rPr>
          <w:rFonts w:ascii="Times New Roman" w:hAnsi="Times New Roman" w:cs="Times New Roman"/>
          <w:lang w:val="en-GB"/>
        </w:rPr>
      </w:pPr>
    </w:p>
    <w:p w14:paraId="7A92104E" w14:textId="77777777" w:rsidR="00B74685" w:rsidRDefault="00B74685" w:rsidP="00AD27E1">
      <w:pPr>
        <w:rPr>
          <w:rFonts w:ascii="Times New Roman" w:hAnsi="Times New Roman" w:cs="Times New Roman"/>
        </w:rPr>
        <w:sectPr w:rsidR="00B74685" w:rsidSect="00CE66F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D1E5B46" w14:textId="1186FB08" w:rsidR="001244A3" w:rsidRPr="001B4CA4" w:rsidRDefault="00B74685" w:rsidP="001244A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93E9B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4B62D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.  Results of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ne-way ANOVA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performed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to evaluate the existence of significant differences in </w:t>
      </w:r>
      <w:r w:rsidR="004B62DA">
        <w:rPr>
          <w:rFonts w:ascii="Times New Roman" w:hAnsi="Times New Roman" w:cs="Times New Roman"/>
          <w:sz w:val="20"/>
          <w:szCs w:val="20"/>
          <w:lang w:val="en-GB"/>
        </w:rPr>
        <w:t xml:space="preserve">pigments concentration and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chlorophyll b/chlorophyll a (Chl a/Chl b), total carotenoids /chlorophyll and zeaxanthin/carotenoids ratios exhibited by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the halophy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cultured under </w:t>
      </w:r>
      <w:r w:rsidR="00C93E9B" w:rsidRPr="00C93E9B">
        <w:rPr>
          <w:rFonts w:ascii="Times New Roman" w:hAnsi="Times New Roman" w:cs="Times New Roman"/>
          <w:sz w:val="20"/>
          <w:szCs w:val="20"/>
          <w:lang w:val="en-GB"/>
        </w:rPr>
        <w:t>different IMTA designs</w:t>
      </w:r>
      <w:r w:rsidR="001244A3">
        <w:rPr>
          <w:rFonts w:ascii="Times New Roman" w:hAnsi="Times New Roman" w:cs="Times New Roman"/>
          <w:sz w:val="20"/>
          <w:szCs w:val="20"/>
          <w:lang w:val="en-GB"/>
        </w:rPr>
        <w:t xml:space="preserve"> (cultured in the same tank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1244A3">
        <w:rPr>
          <w:rFonts w:ascii="Times New Roman" w:hAnsi="Times New Roman" w:cs="Times New Roman"/>
          <w:sz w:val="20"/>
          <w:szCs w:val="20"/>
          <w:lang w:val="en-GB"/>
        </w:rPr>
        <w:t xml:space="preserve">polychaetes – 1T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="001244A3">
        <w:rPr>
          <w:rFonts w:ascii="Times New Roman" w:hAnsi="Times New Roman" w:cs="Times New Roman"/>
          <w:sz w:val="20"/>
          <w:szCs w:val="20"/>
          <w:lang w:val="en-GB"/>
        </w:rPr>
        <w:t xml:space="preserve">in two separate tanks – 2T). 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B10AD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  <w:r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21A2D84" w14:textId="39367E24" w:rsidR="00AD27E1" w:rsidRPr="00B74685" w:rsidRDefault="00AD27E1" w:rsidP="00AD27E1">
      <w:pPr>
        <w:rPr>
          <w:rFonts w:ascii="Times New Roman" w:hAnsi="Times New Roman" w:cs="Times New Roman"/>
          <w:lang w:val="en-GB"/>
        </w:rPr>
      </w:pP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940"/>
        <w:gridCol w:w="1181"/>
        <w:gridCol w:w="979"/>
      </w:tblGrid>
      <w:tr w:rsidR="00B74685" w:rsidRPr="00BB0FA4" w14:paraId="7B0343A2" w14:textId="77777777" w:rsidTr="004B62DA">
        <w:trPr>
          <w:trHeight w:val="312"/>
        </w:trPr>
        <w:tc>
          <w:tcPr>
            <w:tcW w:w="48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3983CF" w14:textId="77777777" w:rsidR="00B74685" w:rsidRPr="00BB0FA4" w:rsidRDefault="00B74685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actor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26DF1" w14:textId="77777777" w:rsidR="00B74685" w:rsidRPr="00BB0FA4" w:rsidRDefault="00B74685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 - valu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0BD46" w14:textId="757AD05C" w:rsidR="00B74685" w:rsidRPr="00BB0FA4" w:rsidRDefault="00B74685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p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9F0B0" w14:textId="77777777" w:rsidR="00B74685" w:rsidRPr="00BB0FA4" w:rsidRDefault="00B74685" w:rsidP="00B74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pt-PT"/>
              </w:rPr>
              <w:t>2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(%)</w:t>
            </w:r>
          </w:p>
        </w:tc>
      </w:tr>
      <w:tr w:rsidR="00B74685" w:rsidRPr="00BB0FA4" w14:paraId="7D1311C6" w14:textId="77777777" w:rsidTr="004B62DA">
        <w:trPr>
          <w:trHeight w:val="288"/>
        </w:trPr>
        <w:tc>
          <w:tcPr>
            <w:tcW w:w="7920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46AACB" w14:textId="77777777" w:rsidR="00B74685" w:rsidRPr="00BB0FA4" w:rsidRDefault="00B74685" w:rsidP="00B746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61323D" w:rsidRPr="00004632" w14:paraId="6A79AFBE" w14:textId="77777777" w:rsidTr="004B62DA">
        <w:trPr>
          <w:trHeight w:val="288"/>
        </w:trPr>
        <w:tc>
          <w:tcPr>
            <w:tcW w:w="7920" w:type="dxa"/>
            <w:gridSpan w:val="4"/>
            <w:shd w:val="clear" w:color="000000" w:fill="FFFFFF"/>
            <w:vAlign w:val="center"/>
          </w:tcPr>
          <w:p w14:paraId="097F0F46" w14:textId="2F9316E5" w:rsidR="0061323D" w:rsidRPr="0061323D" w:rsidRDefault="0061323D" w:rsidP="00B74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>6</w:t>
            </w: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PT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</w:t>
            </w:r>
            <w:r w:rsidRPr="009A4BC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gment concentrat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 </w:t>
            </w:r>
            <w:r w:rsidRPr="009A4BC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found in  </w:t>
            </w:r>
            <w:r w:rsidRPr="009A4BC1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Salicornia ramosissima</w:t>
            </w:r>
            <w:r w:rsidR="004B62DA" w:rsidRPr="004B1B9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: </w:t>
            </w:r>
            <w:r w:rsidR="00AB10AD" w:rsidRPr="004B1B9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MTA design</w:t>
            </w:r>
            <w:r w:rsidR="00AB10AD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  <w:r w:rsidR="004B62D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 xml:space="preserve">vs </w:t>
            </w:r>
            <w:r w:rsidR="004B62D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9A4BC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itially stocked</w:t>
            </w:r>
            <w:r w:rsidR="004B62D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and wild</w:t>
            </w:r>
            <w:r w:rsidRPr="009A4BC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plants</w:t>
            </w:r>
          </w:p>
        </w:tc>
      </w:tr>
      <w:tr w:rsidR="004B62DA" w:rsidRPr="0061323D" w14:paraId="2EC6B34D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50A41B36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’-</w:t>
            </w:r>
            <w:r w:rsidRPr="003858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PT"/>
              </w:rPr>
              <w:t>c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eoxanthin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42B4C088" w14:textId="7C7A1F1F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8.25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B4AFA0C" w14:textId="47BCEE37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24D8DDEE" w14:textId="73DE5066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77.39</w:t>
            </w:r>
          </w:p>
        </w:tc>
      </w:tr>
      <w:tr w:rsidR="004B62DA" w:rsidRPr="0061323D" w14:paraId="26851EF1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4E4A7905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Violaxanthin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A119361" w14:textId="22149DDC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5.10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F4FAC8F" w14:textId="13E1DE08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1826E0A7" w14:textId="7B4FEFC8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73.89</w:t>
            </w:r>
          </w:p>
        </w:tc>
      </w:tr>
      <w:tr w:rsidR="004B62DA" w:rsidRPr="0061323D" w14:paraId="076A24BD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1D424758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nteraxanthin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2B7C959" w14:textId="44AC34A9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77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FB40EA9" w14:textId="30FB650C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529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25BAB979" w14:textId="7672C307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2.57</w:t>
            </w:r>
          </w:p>
        </w:tc>
      </w:tr>
      <w:tr w:rsidR="004B62DA" w:rsidRPr="0061323D" w14:paraId="591CCF8B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2C5EFDEF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Lutein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53408BF2" w14:textId="3B63D7BA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30.66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6E459FBF" w14:textId="149C0EB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6A68FF73" w14:textId="0247B72A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96.08</w:t>
            </w:r>
          </w:p>
        </w:tc>
      </w:tr>
      <w:tr w:rsidR="004B62DA" w:rsidRPr="0061323D" w14:paraId="66FD6965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6AD0241C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Zeaxanthin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4E0627F4" w14:textId="06679DE8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9.38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5D379720" w14:textId="4BDF112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2D6A6DA7" w14:textId="451614B3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78.42</w:t>
            </w:r>
          </w:p>
        </w:tc>
      </w:tr>
      <w:tr w:rsidR="004B62DA" w:rsidRPr="0061323D" w14:paraId="3A8FA25E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0CF0E871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orophyll </w:t>
            </w:r>
            <w:r w:rsidRPr="00EE7A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1111E236" w14:textId="1F439EA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23.16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761FFD11" w14:textId="05DA4711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5AE266D3" w14:textId="57DDB82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81.28</w:t>
            </w:r>
          </w:p>
        </w:tc>
      </w:tr>
      <w:tr w:rsidR="004B62DA" w:rsidRPr="0061323D" w14:paraId="65163E41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2BBDC7C1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orophyll </w:t>
            </w:r>
            <w:r w:rsidRPr="00EE7A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2AA50DA8" w14:textId="464815A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9.97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1909B801" w14:textId="5FF22F7C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688C2FE4" w14:textId="39AD9355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78.92</w:t>
            </w:r>
          </w:p>
        </w:tc>
      </w:tr>
      <w:tr w:rsidR="004B62DA" w:rsidRPr="0061323D" w14:paraId="5EEF8A58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</w:tcPr>
          <w:p w14:paraId="5F4A8EB2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β,β-Carotene</w:t>
            </w:r>
          </w:p>
        </w:tc>
        <w:tc>
          <w:tcPr>
            <w:tcW w:w="940" w:type="dxa"/>
            <w:shd w:val="clear" w:color="000000" w:fill="FFFFFF"/>
            <w:vAlign w:val="center"/>
          </w:tcPr>
          <w:p w14:paraId="4A511EFA" w14:textId="74E75D92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16.52</w:t>
            </w:r>
          </w:p>
        </w:tc>
        <w:tc>
          <w:tcPr>
            <w:tcW w:w="1181" w:type="dxa"/>
            <w:shd w:val="clear" w:color="000000" w:fill="FFFFFF"/>
            <w:vAlign w:val="center"/>
          </w:tcPr>
          <w:p w14:paraId="251E2E45" w14:textId="02045C0E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4F829088" w14:textId="68117CA3" w:rsidR="004B62DA" w:rsidRPr="0061323D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75.60</w:t>
            </w:r>
          </w:p>
        </w:tc>
      </w:tr>
      <w:tr w:rsidR="004B62DA" w:rsidRPr="0061323D" w14:paraId="6CE711FD" w14:textId="77777777" w:rsidTr="004B62DA">
        <w:trPr>
          <w:trHeight w:val="288"/>
        </w:trPr>
        <w:tc>
          <w:tcPr>
            <w:tcW w:w="7920" w:type="dxa"/>
            <w:gridSpan w:val="4"/>
            <w:shd w:val="clear" w:color="000000" w:fill="FFFFFF"/>
            <w:vAlign w:val="center"/>
          </w:tcPr>
          <w:p w14:paraId="2C91B55A" w14:textId="77777777" w:rsidR="004B62DA" w:rsidRPr="0061323D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4B62DA" w:rsidRPr="00BB0FA4" w14:paraId="42B180ED" w14:textId="77777777" w:rsidTr="004B62DA">
        <w:trPr>
          <w:trHeight w:val="288"/>
        </w:trPr>
        <w:tc>
          <w:tcPr>
            <w:tcW w:w="7920" w:type="dxa"/>
            <w:gridSpan w:val="4"/>
            <w:shd w:val="clear" w:color="000000" w:fill="FFFFFF"/>
            <w:vAlign w:val="center"/>
            <w:hideMark/>
          </w:tcPr>
          <w:p w14:paraId="5F9DC593" w14:textId="77777777" w:rsidR="004B62DA" w:rsidRPr="00BB0FA4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613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Figure 8a: Chl b/Chl a ratio </w:t>
            </w:r>
          </w:p>
        </w:tc>
      </w:tr>
      <w:tr w:rsidR="004B62DA" w:rsidRPr="00BB0FA4" w14:paraId="3DF77A11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  <w:hideMark/>
          </w:tcPr>
          <w:p w14:paraId="2EABECD9" w14:textId="38E21733" w:rsidR="004B62DA" w:rsidRPr="00BB0FA4" w:rsidRDefault="00AB10AD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  <w:r w:rsidR="004B62DA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vs Initially stocked and wild plants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14AA1820" w14:textId="7797E39C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.51</w:t>
            </w:r>
          </w:p>
        </w:tc>
        <w:tc>
          <w:tcPr>
            <w:tcW w:w="1181" w:type="dxa"/>
            <w:shd w:val="clear" w:color="000000" w:fill="FFFFFF"/>
            <w:noWrap/>
            <w:vAlign w:val="center"/>
            <w:hideMark/>
          </w:tcPr>
          <w:p w14:paraId="5C6C4E8D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noWrap/>
            <w:vAlign w:val="center"/>
            <w:hideMark/>
          </w:tcPr>
          <w:p w14:paraId="420E69A3" w14:textId="43A00AF5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0.85</w:t>
            </w:r>
          </w:p>
        </w:tc>
      </w:tr>
      <w:tr w:rsidR="004B62DA" w:rsidRPr="00BB0FA4" w14:paraId="50FC259F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  <w:hideMark/>
          </w:tcPr>
          <w:p w14:paraId="5A12AE93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19C0136C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81" w:type="dxa"/>
            <w:shd w:val="clear" w:color="000000" w:fill="FFFFFF"/>
            <w:noWrap/>
            <w:vAlign w:val="center"/>
            <w:hideMark/>
          </w:tcPr>
          <w:p w14:paraId="78B5DDCA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79" w:type="dxa"/>
            <w:shd w:val="clear" w:color="000000" w:fill="FFFFFF"/>
            <w:noWrap/>
            <w:vAlign w:val="center"/>
            <w:hideMark/>
          </w:tcPr>
          <w:p w14:paraId="740A7A20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4B62DA" w:rsidRPr="00004632" w14:paraId="3F9760D4" w14:textId="77777777" w:rsidTr="004B62DA">
        <w:trPr>
          <w:trHeight w:val="288"/>
        </w:trPr>
        <w:tc>
          <w:tcPr>
            <w:tcW w:w="7920" w:type="dxa"/>
            <w:gridSpan w:val="4"/>
            <w:shd w:val="clear" w:color="000000" w:fill="FFFFFF"/>
            <w:vAlign w:val="center"/>
            <w:hideMark/>
          </w:tcPr>
          <w:p w14:paraId="743C124F" w14:textId="77777777" w:rsidR="004B62DA" w:rsidRPr="00BB0FA4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Figure 8b: Total carotenoids/Chlorophyll ratio</w:t>
            </w:r>
          </w:p>
        </w:tc>
      </w:tr>
      <w:tr w:rsidR="004B62DA" w:rsidRPr="00BB0FA4" w14:paraId="3087BAB1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  <w:hideMark/>
          </w:tcPr>
          <w:p w14:paraId="2D6A6FDF" w14:textId="54A0DF5C" w:rsidR="004B62DA" w:rsidRPr="00BB0FA4" w:rsidRDefault="00AB10AD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4B62DA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vs Initially stocked and wild plants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67528318" w14:textId="0C310A4F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.6</w:t>
            </w:r>
          </w:p>
        </w:tc>
        <w:tc>
          <w:tcPr>
            <w:tcW w:w="1181" w:type="dxa"/>
            <w:shd w:val="clear" w:color="000000" w:fill="FFFFFF"/>
            <w:noWrap/>
            <w:vAlign w:val="center"/>
            <w:hideMark/>
          </w:tcPr>
          <w:p w14:paraId="637C1BB0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noWrap/>
            <w:vAlign w:val="center"/>
            <w:hideMark/>
          </w:tcPr>
          <w:p w14:paraId="2B3F2553" w14:textId="56C3B058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0.2</w:t>
            </w:r>
          </w:p>
        </w:tc>
      </w:tr>
      <w:tr w:rsidR="004B62DA" w:rsidRPr="00BB0FA4" w14:paraId="6D618E86" w14:textId="77777777" w:rsidTr="004B62DA">
        <w:trPr>
          <w:trHeight w:val="288"/>
        </w:trPr>
        <w:tc>
          <w:tcPr>
            <w:tcW w:w="4820" w:type="dxa"/>
            <w:shd w:val="clear" w:color="000000" w:fill="FFFFFF"/>
            <w:noWrap/>
            <w:vAlign w:val="bottom"/>
            <w:hideMark/>
          </w:tcPr>
          <w:p w14:paraId="6211F476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40" w:type="dxa"/>
            <w:shd w:val="clear" w:color="000000" w:fill="FFFFFF"/>
            <w:noWrap/>
            <w:vAlign w:val="bottom"/>
            <w:hideMark/>
          </w:tcPr>
          <w:p w14:paraId="65DC3CBD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81" w:type="dxa"/>
            <w:shd w:val="clear" w:color="000000" w:fill="FFFFFF"/>
            <w:noWrap/>
            <w:vAlign w:val="bottom"/>
            <w:hideMark/>
          </w:tcPr>
          <w:p w14:paraId="4D1311C0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79" w:type="dxa"/>
            <w:shd w:val="clear" w:color="000000" w:fill="FFFFFF"/>
            <w:noWrap/>
            <w:vAlign w:val="bottom"/>
            <w:hideMark/>
          </w:tcPr>
          <w:p w14:paraId="6F9CCC96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4B62DA" w:rsidRPr="00004632" w14:paraId="388DF25E" w14:textId="77777777" w:rsidTr="004B62DA">
        <w:trPr>
          <w:trHeight w:val="288"/>
        </w:trPr>
        <w:tc>
          <w:tcPr>
            <w:tcW w:w="7920" w:type="dxa"/>
            <w:gridSpan w:val="4"/>
            <w:shd w:val="clear" w:color="000000" w:fill="FFFFFF"/>
            <w:vAlign w:val="center"/>
            <w:hideMark/>
          </w:tcPr>
          <w:p w14:paraId="52A5AA95" w14:textId="3129FE8E" w:rsidR="004B62DA" w:rsidRPr="00BB0FA4" w:rsidRDefault="004B62DA" w:rsidP="004B6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 Figure 8c: Zeaxanthin/Carotenoids ratio</w:t>
            </w:r>
          </w:p>
        </w:tc>
      </w:tr>
      <w:tr w:rsidR="004B62DA" w:rsidRPr="00BB0FA4" w14:paraId="14559A9C" w14:textId="77777777" w:rsidTr="004B62DA">
        <w:trPr>
          <w:trHeight w:val="288"/>
        </w:trPr>
        <w:tc>
          <w:tcPr>
            <w:tcW w:w="4820" w:type="dxa"/>
            <w:shd w:val="clear" w:color="000000" w:fill="FFFFFF"/>
            <w:vAlign w:val="center"/>
            <w:hideMark/>
          </w:tcPr>
          <w:p w14:paraId="3897CAA1" w14:textId="3AA5B27A" w:rsidR="004B62DA" w:rsidRPr="00BB0FA4" w:rsidRDefault="00AB10AD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IMTA design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="004B62DA"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PT"/>
              </w:rPr>
              <w:t>vs Initially stocked and wild plants</w:t>
            </w:r>
          </w:p>
        </w:tc>
        <w:tc>
          <w:tcPr>
            <w:tcW w:w="940" w:type="dxa"/>
            <w:shd w:val="clear" w:color="000000" w:fill="FFFFFF"/>
            <w:noWrap/>
            <w:vAlign w:val="center"/>
            <w:hideMark/>
          </w:tcPr>
          <w:p w14:paraId="32454B18" w14:textId="398C4BDF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8.68</w:t>
            </w:r>
          </w:p>
        </w:tc>
        <w:tc>
          <w:tcPr>
            <w:tcW w:w="1181" w:type="dxa"/>
            <w:shd w:val="clear" w:color="000000" w:fill="FFFFFF"/>
            <w:noWrap/>
            <w:vAlign w:val="center"/>
            <w:hideMark/>
          </w:tcPr>
          <w:p w14:paraId="275EB1EF" w14:textId="77777777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979" w:type="dxa"/>
            <w:shd w:val="clear" w:color="000000" w:fill="FFFFFF"/>
            <w:noWrap/>
            <w:vAlign w:val="center"/>
            <w:hideMark/>
          </w:tcPr>
          <w:p w14:paraId="76DCEBF9" w14:textId="1088D4A5" w:rsidR="004B62DA" w:rsidRPr="00BB0FA4" w:rsidRDefault="004B62DA" w:rsidP="004B6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7.79</w:t>
            </w:r>
          </w:p>
        </w:tc>
      </w:tr>
      <w:tr w:rsidR="004B62DA" w:rsidRPr="00BB0FA4" w14:paraId="008FEE7E" w14:textId="77777777" w:rsidTr="004B62DA">
        <w:trPr>
          <w:trHeight w:val="288"/>
        </w:trPr>
        <w:tc>
          <w:tcPr>
            <w:tcW w:w="48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8FC8F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DC207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97CB5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1F064" w14:textId="77777777" w:rsidR="004B62DA" w:rsidRPr="00BB0FA4" w:rsidRDefault="004B62DA" w:rsidP="004B6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517481A3" w14:textId="77777777" w:rsidR="00AD27E1" w:rsidRPr="007C217A" w:rsidRDefault="00AD27E1" w:rsidP="00AD27E1">
      <w:pPr>
        <w:rPr>
          <w:rFonts w:ascii="Times New Roman" w:hAnsi="Times New Roman" w:cs="Times New Roman"/>
        </w:rPr>
      </w:pPr>
    </w:p>
    <w:p w14:paraId="0E6CD078" w14:textId="77777777" w:rsidR="004B62DA" w:rsidRDefault="004B62DA" w:rsidP="00AD27E1">
      <w:pPr>
        <w:rPr>
          <w:rFonts w:ascii="Times New Roman" w:hAnsi="Times New Roman" w:cs="Times New Roman"/>
        </w:rPr>
        <w:sectPr w:rsidR="004B62DA" w:rsidSect="00B7468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99DED76" w14:textId="5E8D0A66" w:rsidR="001244A3" w:rsidRDefault="00C93E9B" w:rsidP="00C93E9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27E1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4B62DA"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.  </w:t>
      </w:r>
      <w:r w:rsidRPr="00AD27E1">
        <w:rPr>
          <w:rFonts w:ascii="Times New Roman" w:hAnsi="Times New Roman" w:cs="Times New Roman"/>
          <w:i/>
          <w:iCs/>
          <w:sz w:val="20"/>
          <w:szCs w:val="20"/>
          <w:lang w:val="en-GB"/>
        </w:rPr>
        <w:t>Post-hoc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Tukey HS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performed </w:t>
      </w:r>
      <w:r w:rsidRPr="00AD27E1">
        <w:rPr>
          <w:rFonts w:ascii="Times New Roman" w:hAnsi="Times New Roman" w:cs="Times New Roman"/>
          <w:sz w:val="20"/>
          <w:szCs w:val="20"/>
          <w:lang w:val="en-GB"/>
        </w:rPr>
        <w:t xml:space="preserve">to evaluate </w:t>
      </w:r>
      <w:r w:rsidRPr="001B4CA4">
        <w:rPr>
          <w:rFonts w:ascii="Times New Roman" w:hAnsi="Times New Roman" w:cs="Times New Roman"/>
          <w:sz w:val="20"/>
          <w:szCs w:val="20"/>
          <w:lang w:val="en-GB"/>
        </w:rPr>
        <w:t>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existence of significant differences in chlorophyll b/chlorophyll a (Chl a/Chl b), total carotenoids /chlorophyll and zeaxanthin/carotenoids ratios exhibited by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halophytes (</w:t>
      </w:r>
      <w:r w:rsidRPr="00C93E9B">
        <w:rPr>
          <w:rFonts w:ascii="Times New Roman" w:hAnsi="Times New Roman" w:cs="Times New Roman"/>
          <w:i/>
          <w:iCs/>
          <w:sz w:val="20"/>
          <w:szCs w:val="20"/>
          <w:lang w:val="en-GB"/>
        </w:rPr>
        <w:t>Salicornia ramosissima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 cultured under different IMTA designs</w:t>
      </w:r>
      <w:r w:rsidR="001244A3">
        <w:rPr>
          <w:rFonts w:ascii="Times New Roman" w:hAnsi="Times New Roman" w:cs="Times New Roman"/>
          <w:sz w:val="20"/>
          <w:szCs w:val="20"/>
          <w:lang w:val="en-GB"/>
        </w:rPr>
        <w:t xml:space="preserve"> (cultured in the same tank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1244A3">
        <w:rPr>
          <w:rFonts w:ascii="Times New Roman" w:hAnsi="Times New Roman" w:cs="Times New Roman"/>
          <w:sz w:val="20"/>
          <w:szCs w:val="20"/>
          <w:lang w:val="en-GB"/>
        </w:rPr>
        <w:t>polychaetes – 1T and in two separate tanks – 2T)</w:t>
      </w:r>
      <w:r w:rsidRPr="00C93E9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 xml:space="preserve">Significant differences </w:t>
      </w:r>
      <w:r w:rsidR="00AB10AD">
        <w:rPr>
          <w:rFonts w:ascii="Times New Roman" w:hAnsi="Times New Roman" w:cs="Times New Roman"/>
          <w:sz w:val="20"/>
          <w:szCs w:val="20"/>
          <w:lang w:val="en-GB"/>
        </w:rPr>
        <w:t xml:space="preserve">were considered at </w:t>
      </w:r>
      <w:r w:rsidR="00AB10AD" w:rsidRPr="00543AE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B10AD" w:rsidRPr="00936197">
        <w:rPr>
          <w:rFonts w:ascii="Times New Roman" w:hAnsi="Times New Roman" w:cs="Times New Roman"/>
          <w:sz w:val="20"/>
          <w:szCs w:val="20"/>
          <w:lang w:val="en-GB"/>
        </w:rPr>
        <w:t>&lt;0,05.</w:t>
      </w:r>
    </w:p>
    <w:p w14:paraId="5FE90D5D" w14:textId="7577A265" w:rsidR="00C93E9B" w:rsidRDefault="00C93E9B" w:rsidP="00C93E9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F2B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W w:w="143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673"/>
        <w:gridCol w:w="624"/>
        <w:gridCol w:w="677"/>
        <w:gridCol w:w="683"/>
        <w:gridCol w:w="680"/>
        <w:gridCol w:w="624"/>
        <w:gridCol w:w="680"/>
        <w:gridCol w:w="624"/>
        <w:gridCol w:w="680"/>
        <w:gridCol w:w="624"/>
        <w:gridCol w:w="680"/>
        <w:gridCol w:w="625"/>
        <w:gridCol w:w="680"/>
        <w:gridCol w:w="624"/>
        <w:gridCol w:w="680"/>
        <w:gridCol w:w="624"/>
        <w:gridCol w:w="680"/>
        <w:gridCol w:w="624"/>
        <w:gridCol w:w="684"/>
        <w:gridCol w:w="624"/>
      </w:tblGrid>
      <w:tr w:rsidR="00A874FA" w:rsidRPr="00BB0FA4" w14:paraId="4F42DB2E" w14:textId="7575ED5B" w:rsidTr="00A874FA">
        <w:trPr>
          <w:trHeight w:val="808"/>
        </w:trPr>
        <w:tc>
          <w:tcPr>
            <w:tcW w:w="1258" w:type="dxa"/>
            <w:shd w:val="clear" w:color="000000" w:fill="FFFFFF"/>
            <w:vAlign w:val="center"/>
            <w:hideMark/>
          </w:tcPr>
          <w:p w14:paraId="75C7D5EB" w14:textId="76FC2AA6" w:rsidR="00A874FA" w:rsidRPr="00BB0FA4" w:rsidRDefault="00A874FA" w:rsidP="00C9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air wise test</w:t>
            </w:r>
          </w:p>
        </w:tc>
        <w:tc>
          <w:tcPr>
            <w:tcW w:w="1297" w:type="dxa"/>
            <w:gridSpan w:val="2"/>
            <w:shd w:val="clear" w:color="000000" w:fill="FFFFFF"/>
            <w:vAlign w:val="center"/>
          </w:tcPr>
          <w:p w14:paraId="00E27E3A" w14:textId="2C0ADBC3" w:rsidR="00A874FA" w:rsidRPr="00BB0FA4" w:rsidRDefault="00A874FA" w:rsidP="007E5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’-</w:t>
            </w:r>
            <w:r w:rsidRPr="003858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PT"/>
              </w:rPr>
              <w:t>c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eoxanthin</w:t>
            </w:r>
          </w:p>
        </w:tc>
        <w:tc>
          <w:tcPr>
            <w:tcW w:w="1360" w:type="dxa"/>
            <w:gridSpan w:val="2"/>
            <w:shd w:val="clear" w:color="000000" w:fill="FFFFFF"/>
            <w:vAlign w:val="center"/>
          </w:tcPr>
          <w:p w14:paraId="18F0E73F" w14:textId="4594C3F2" w:rsidR="00A874FA" w:rsidRPr="00BB0FA4" w:rsidRDefault="00A874FA" w:rsidP="00C9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Violaxanthin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</w:tcPr>
          <w:p w14:paraId="61729D3B" w14:textId="091C3B7B" w:rsidR="00A874FA" w:rsidRPr="00BB0FA4" w:rsidRDefault="00A874FA" w:rsidP="007E5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Lutein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</w:tcPr>
          <w:p w14:paraId="3A914387" w14:textId="08C51DB3" w:rsidR="00A874FA" w:rsidRPr="00BB0FA4" w:rsidRDefault="00A874FA" w:rsidP="007E5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Zeaxanthin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</w:tcPr>
          <w:p w14:paraId="78F0AF12" w14:textId="663B9FD2" w:rsidR="00A874FA" w:rsidRPr="00BB0FA4" w:rsidRDefault="00A874FA" w:rsidP="00DD4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orophyll </w:t>
            </w:r>
            <w:r w:rsidRPr="00EE7A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1305" w:type="dxa"/>
            <w:gridSpan w:val="2"/>
            <w:shd w:val="clear" w:color="000000" w:fill="FFFFFF"/>
            <w:vAlign w:val="center"/>
          </w:tcPr>
          <w:p w14:paraId="53ABA5EC" w14:textId="460B7E71" w:rsidR="00A874FA" w:rsidRPr="00BB0FA4" w:rsidRDefault="00A874FA" w:rsidP="00DD4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orophyl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</w:tcPr>
          <w:p w14:paraId="112C8598" w14:textId="4671471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E7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β,β-Carotene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  <w:hideMark/>
          </w:tcPr>
          <w:p w14:paraId="0E6687F1" w14:textId="76C8D1FB" w:rsidR="00A874FA" w:rsidRPr="00BB0FA4" w:rsidRDefault="00A874FA" w:rsidP="00C9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 b/Chl a ratio </w:t>
            </w:r>
          </w:p>
        </w:tc>
        <w:tc>
          <w:tcPr>
            <w:tcW w:w="1304" w:type="dxa"/>
            <w:gridSpan w:val="2"/>
            <w:shd w:val="clear" w:color="000000" w:fill="FFFFFF"/>
            <w:vAlign w:val="center"/>
            <w:hideMark/>
          </w:tcPr>
          <w:p w14:paraId="76A6EB6F" w14:textId="00F494C4" w:rsidR="00A874FA" w:rsidRPr="00BB0FA4" w:rsidRDefault="00A874FA" w:rsidP="00C9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arotenoids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hlorophyll ratio </w:t>
            </w:r>
          </w:p>
        </w:tc>
        <w:tc>
          <w:tcPr>
            <w:tcW w:w="1308" w:type="dxa"/>
            <w:gridSpan w:val="2"/>
            <w:shd w:val="clear" w:color="000000" w:fill="FFFFFF"/>
            <w:vAlign w:val="center"/>
            <w:hideMark/>
          </w:tcPr>
          <w:p w14:paraId="112B9013" w14:textId="41FBDB40" w:rsidR="00A874FA" w:rsidRPr="00BB0FA4" w:rsidRDefault="00A874FA" w:rsidP="00C93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Zeaxanthin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Carotenoids ratio </w:t>
            </w:r>
          </w:p>
        </w:tc>
      </w:tr>
      <w:tr w:rsidR="00A874FA" w:rsidRPr="00BB0FA4" w14:paraId="13A23187" w14:textId="025E40EC" w:rsidTr="00A874FA">
        <w:trPr>
          <w:trHeight w:val="288"/>
        </w:trPr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DF48FA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000000" w:fill="FFFFFF"/>
          </w:tcPr>
          <w:p w14:paraId="75CBDAE9" w14:textId="421013C3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0AED3F47" w14:textId="45B132E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000000" w:fill="FFFFFF"/>
          </w:tcPr>
          <w:p w14:paraId="4061403B" w14:textId="3AE5DF69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</w:tcPr>
          <w:p w14:paraId="07B4CBDA" w14:textId="06E8F7B3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6877FD74" w14:textId="74134DB6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704148C9" w14:textId="39FAAC66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142CC1BC" w14:textId="14026F38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15AFBA49" w14:textId="29E7460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660BD605" w14:textId="2A8A5DC5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7AFCA133" w14:textId="1707646B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1537777B" w14:textId="086F74C2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000000" w:fill="FFFFFF"/>
          </w:tcPr>
          <w:p w14:paraId="2B2F6C83" w14:textId="67D56AB5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44FD740F" w14:textId="668797C2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513DB279" w14:textId="7A5431AB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FF93C8" w14:textId="740DD1FC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D54E41" w14:textId="7777777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A3084E" w14:textId="7777777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825B3F" w14:textId="7777777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F3D8AB" w14:textId="7777777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-valu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CBC06F" w14:textId="77777777" w:rsidR="00A874FA" w:rsidRPr="00DD4107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DD41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</w:tr>
      <w:tr w:rsidR="00A874FA" w:rsidRPr="00BB0FA4" w14:paraId="69BE7730" w14:textId="4E2383DF" w:rsidTr="00A874FA">
        <w:trPr>
          <w:trHeight w:val="288"/>
        </w:trPr>
        <w:tc>
          <w:tcPr>
            <w:tcW w:w="125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52BB4B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000000" w:fill="FFFFFF"/>
          </w:tcPr>
          <w:p w14:paraId="39D053E9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</w:tcPr>
          <w:p w14:paraId="240AA469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000000" w:fill="FFFFFF"/>
          </w:tcPr>
          <w:p w14:paraId="44554B08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</w:tcPr>
          <w:p w14:paraId="33E39016" w14:textId="6DE9FB2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</w:tcPr>
          <w:p w14:paraId="52BD4E08" w14:textId="3DFD279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</w:tcPr>
          <w:p w14:paraId="6C927529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</w:tcPr>
          <w:p w14:paraId="6C9E1400" w14:textId="13923F4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</w:tcPr>
          <w:p w14:paraId="0170E4D8" w14:textId="1411094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</w:tcPr>
          <w:p w14:paraId="7DECAD78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</w:tcPr>
          <w:p w14:paraId="326349B0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</w:tcPr>
          <w:p w14:paraId="796858F8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000000" w:fill="FFFFFF"/>
          </w:tcPr>
          <w:p w14:paraId="469F8E95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</w:tcPr>
          <w:p w14:paraId="04D6BB93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</w:tcPr>
          <w:p w14:paraId="325B56DA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0E80F61" w14:textId="46F4A49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A2BBA1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8F632D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DC726A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E8938C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7139AD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A874FA" w:rsidRPr="00BB0FA4" w14:paraId="0D35F3C1" w14:textId="26E994AA" w:rsidTr="00A874FA">
        <w:trPr>
          <w:trHeight w:val="288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14:paraId="4AEF685E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T – 1T</w:t>
            </w:r>
          </w:p>
        </w:tc>
        <w:tc>
          <w:tcPr>
            <w:tcW w:w="673" w:type="dxa"/>
            <w:shd w:val="clear" w:color="000000" w:fill="FFFFFF"/>
          </w:tcPr>
          <w:p w14:paraId="2EE8C28F" w14:textId="7E3016C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3</w:t>
            </w:r>
          </w:p>
        </w:tc>
        <w:tc>
          <w:tcPr>
            <w:tcW w:w="624" w:type="dxa"/>
            <w:shd w:val="clear" w:color="000000" w:fill="FFFFFF"/>
          </w:tcPr>
          <w:p w14:paraId="350AA6C4" w14:textId="2A8B3F7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88</w:t>
            </w:r>
          </w:p>
        </w:tc>
        <w:tc>
          <w:tcPr>
            <w:tcW w:w="677" w:type="dxa"/>
            <w:shd w:val="clear" w:color="000000" w:fill="FFFFFF"/>
          </w:tcPr>
          <w:p w14:paraId="184EBC7A" w14:textId="0557A72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6</w:t>
            </w:r>
          </w:p>
        </w:tc>
        <w:tc>
          <w:tcPr>
            <w:tcW w:w="683" w:type="dxa"/>
            <w:shd w:val="clear" w:color="000000" w:fill="FFFFFF"/>
          </w:tcPr>
          <w:p w14:paraId="036A8ABB" w14:textId="32DF13E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42</w:t>
            </w:r>
          </w:p>
        </w:tc>
        <w:tc>
          <w:tcPr>
            <w:tcW w:w="680" w:type="dxa"/>
            <w:shd w:val="clear" w:color="000000" w:fill="FFFFFF"/>
          </w:tcPr>
          <w:p w14:paraId="74407D25" w14:textId="1AFDB12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9</w:t>
            </w:r>
          </w:p>
        </w:tc>
        <w:tc>
          <w:tcPr>
            <w:tcW w:w="624" w:type="dxa"/>
            <w:shd w:val="clear" w:color="000000" w:fill="FFFFFF"/>
          </w:tcPr>
          <w:p w14:paraId="70555C1C" w14:textId="70A2EEA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000</w:t>
            </w:r>
          </w:p>
        </w:tc>
        <w:tc>
          <w:tcPr>
            <w:tcW w:w="680" w:type="dxa"/>
            <w:shd w:val="clear" w:color="000000" w:fill="FFFFFF"/>
          </w:tcPr>
          <w:p w14:paraId="45F72D54" w14:textId="72A7DCC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0</w:t>
            </w:r>
          </w:p>
        </w:tc>
        <w:tc>
          <w:tcPr>
            <w:tcW w:w="624" w:type="dxa"/>
            <w:shd w:val="clear" w:color="000000" w:fill="FFFFFF"/>
          </w:tcPr>
          <w:p w14:paraId="3F4CDAC3" w14:textId="552026C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7</w:t>
            </w:r>
          </w:p>
        </w:tc>
        <w:tc>
          <w:tcPr>
            <w:tcW w:w="680" w:type="dxa"/>
            <w:shd w:val="clear" w:color="000000" w:fill="FFFFFF"/>
          </w:tcPr>
          <w:p w14:paraId="3DAB574E" w14:textId="7AF44A6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35</w:t>
            </w:r>
          </w:p>
        </w:tc>
        <w:tc>
          <w:tcPr>
            <w:tcW w:w="624" w:type="dxa"/>
            <w:shd w:val="clear" w:color="000000" w:fill="FFFFFF"/>
          </w:tcPr>
          <w:p w14:paraId="1BD6EB34" w14:textId="0AE02B5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44</w:t>
            </w:r>
          </w:p>
        </w:tc>
        <w:tc>
          <w:tcPr>
            <w:tcW w:w="680" w:type="dxa"/>
            <w:shd w:val="clear" w:color="000000" w:fill="FFFFFF"/>
          </w:tcPr>
          <w:p w14:paraId="6FA10FBD" w14:textId="30E16694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32</w:t>
            </w:r>
          </w:p>
        </w:tc>
        <w:tc>
          <w:tcPr>
            <w:tcW w:w="625" w:type="dxa"/>
            <w:shd w:val="clear" w:color="000000" w:fill="FFFFFF"/>
          </w:tcPr>
          <w:p w14:paraId="605C576B" w14:textId="5F92DDF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65</w:t>
            </w:r>
          </w:p>
        </w:tc>
        <w:tc>
          <w:tcPr>
            <w:tcW w:w="680" w:type="dxa"/>
            <w:shd w:val="clear" w:color="000000" w:fill="FFFFFF"/>
          </w:tcPr>
          <w:p w14:paraId="767D8083" w14:textId="19C0EE2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10</w:t>
            </w:r>
          </w:p>
        </w:tc>
        <w:tc>
          <w:tcPr>
            <w:tcW w:w="624" w:type="dxa"/>
            <w:shd w:val="clear" w:color="000000" w:fill="FFFFFF"/>
          </w:tcPr>
          <w:p w14:paraId="5CDAD557" w14:textId="14F8103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93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5D83C89F" w14:textId="751FB7C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28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23B459E0" w14:textId="0C5672F4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8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F32088E" w14:textId="5EADA8D3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.93</w:t>
            </w:r>
          </w:p>
        </w:tc>
        <w:tc>
          <w:tcPr>
            <w:tcW w:w="624" w:type="dxa"/>
            <w:shd w:val="clear" w:color="000000" w:fill="FFFFFF"/>
            <w:vAlign w:val="center"/>
            <w:hideMark/>
          </w:tcPr>
          <w:p w14:paraId="6D7F132A" w14:textId="791620D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54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14:paraId="41A01230" w14:textId="59534B5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8</w:t>
            </w:r>
          </w:p>
        </w:tc>
        <w:tc>
          <w:tcPr>
            <w:tcW w:w="624" w:type="dxa"/>
            <w:shd w:val="clear" w:color="000000" w:fill="FFFFFF"/>
            <w:vAlign w:val="center"/>
            <w:hideMark/>
          </w:tcPr>
          <w:p w14:paraId="34E696DA" w14:textId="58E97E1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37</w:t>
            </w:r>
          </w:p>
        </w:tc>
      </w:tr>
      <w:tr w:rsidR="00A874FA" w:rsidRPr="00BB0FA4" w14:paraId="0C192747" w14:textId="0FFA8913" w:rsidTr="00A874FA">
        <w:trPr>
          <w:trHeight w:val="288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14:paraId="69D4DC52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Initial – 1T</w:t>
            </w:r>
          </w:p>
        </w:tc>
        <w:tc>
          <w:tcPr>
            <w:tcW w:w="673" w:type="dxa"/>
            <w:shd w:val="clear" w:color="000000" w:fill="FFFFFF"/>
          </w:tcPr>
          <w:p w14:paraId="76CFD7CD" w14:textId="61E49D9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09</w:t>
            </w:r>
          </w:p>
        </w:tc>
        <w:tc>
          <w:tcPr>
            <w:tcW w:w="624" w:type="dxa"/>
            <w:shd w:val="clear" w:color="000000" w:fill="FFFFFF"/>
          </w:tcPr>
          <w:p w14:paraId="165E89DB" w14:textId="4D2EF17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77" w:type="dxa"/>
            <w:shd w:val="clear" w:color="000000" w:fill="FFFFFF"/>
          </w:tcPr>
          <w:p w14:paraId="0B06DADE" w14:textId="07C6758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82</w:t>
            </w:r>
          </w:p>
        </w:tc>
        <w:tc>
          <w:tcPr>
            <w:tcW w:w="683" w:type="dxa"/>
            <w:shd w:val="clear" w:color="000000" w:fill="FFFFFF"/>
          </w:tcPr>
          <w:p w14:paraId="4E1D3CE3" w14:textId="3B9A710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0" w:type="dxa"/>
            <w:shd w:val="clear" w:color="000000" w:fill="FFFFFF"/>
          </w:tcPr>
          <w:p w14:paraId="56979950" w14:textId="08F3B07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.88</w:t>
            </w:r>
          </w:p>
        </w:tc>
        <w:tc>
          <w:tcPr>
            <w:tcW w:w="624" w:type="dxa"/>
            <w:shd w:val="clear" w:color="000000" w:fill="FFFFFF"/>
          </w:tcPr>
          <w:p w14:paraId="561CE436" w14:textId="2CCA431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3A0105B0" w14:textId="680F18D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28</w:t>
            </w:r>
          </w:p>
        </w:tc>
        <w:tc>
          <w:tcPr>
            <w:tcW w:w="624" w:type="dxa"/>
            <w:shd w:val="clear" w:color="000000" w:fill="FFFFFF"/>
          </w:tcPr>
          <w:p w14:paraId="4EA6B5E8" w14:textId="39426EA3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680" w:type="dxa"/>
            <w:shd w:val="clear" w:color="000000" w:fill="FFFFFF"/>
          </w:tcPr>
          <w:p w14:paraId="67E9274C" w14:textId="0B76164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06</w:t>
            </w:r>
          </w:p>
        </w:tc>
        <w:tc>
          <w:tcPr>
            <w:tcW w:w="624" w:type="dxa"/>
            <w:shd w:val="clear" w:color="000000" w:fill="FFFFFF"/>
          </w:tcPr>
          <w:p w14:paraId="5BEAE960" w14:textId="6F8B19E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599CA457" w14:textId="636B577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34</w:t>
            </w:r>
          </w:p>
        </w:tc>
        <w:tc>
          <w:tcPr>
            <w:tcW w:w="625" w:type="dxa"/>
            <w:shd w:val="clear" w:color="000000" w:fill="FFFFFF"/>
          </w:tcPr>
          <w:p w14:paraId="00DE47E4" w14:textId="6DA3AA8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7E1D78AE" w14:textId="55E43D4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30</w:t>
            </w:r>
          </w:p>
        </w:tc>
        <w:tc>
          <w:tcPr>
            <w:tcW w:w="624" w:type="dxa"/>
            <w:shd w:val="clear" w:color="000000" w:fill="FFFFFF"/>
          </w:tcPr>
          <w:p w14:paraId="2DDF145D" w14:textId="65DF7C1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615323F" w14:textId="5237485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0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1635696A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A380F6C" w14:textId="09FFF71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96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03B4849F" w14:textId="78902FD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14:paraId="0AAC2655" w14:textId="5CEC10F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05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09473717" w14:textId="0B93612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5</w:t>
            </w:r>
          </w:p>
        </w:tc>
      </w:tr>
      <w:tr w:rsidR="00A874FA" w:rsidRPr="00BB0FA4" w14:paraId="19D3D7BB" w14:textId="77ABD02F" w:rsidTr="00A874FA">
        <w:trPr>
          <w:trHeight w:val="288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14:paraId="3C0491EE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ld – 1T</w:t>
            </w:r>
          </w:p>
        </w:tc>
        <w:tc>
          <w:tcPr>
            <w:tcW w:w="673" w:type="dxa"/>
            <w:shd w:val="clear" w:color="000000" w:fill="FFFFFF"/>
          </w:tcPr>
          <w:p w14:paraId="1BDBBEAB" w14:textId="4270110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42</w:t>
            </w:r>
          </w:p>
        </w:tc>
        <w:tc>
          <w:tcPr>
            <w:tcW w:w="624" w:type="dxa"/>
            <w:shd w:val="clear" w:color="000000" w:fill="FFFFFF"/>
          </w:tcPr>
          <w:p w14:paraId="51CD693F" w14:textId="3B9404A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677" w:type="dxa"/>
            <w:shd w:val="clear" w:color="000000" w:fill="FFFFFF"/>
          </w:tcPr>
          <w:p w14:paraId="2D7741D0" w14:textId="046847A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21</w:t>
            </w:r>
          </w:p>
        </w:tc>
        <w:tc>
          <w:tcPr>
            <w:tcW w:w="683" w:type="dxa"/>
            <w:shd w:val="clear" w:color="000000" w:fill="FFFFFF"/>
          </w:tcPr>
          <w:p w14:paraId="21F0DA5E" w14:textId="0BDCB263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33376B9E" w14:textId="1C0D5BC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.25</w:t>
            </w:r>
          </w:p>
        </w:tc>
        <w:tc>
          <w:tcPr>
            <w:tcW w:w="624" w:type="dxa"/>
            <w:shd w:val="clear" w:color="000000" w:fill="FFFFFF"/>
          </w:tcPr>
          <w:p w14:paraId="198E962C" w14:textId="5101C87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4D8FD1CE" w14:textId="5FBD7471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.31</w:t>
            </w:r>
          </w:p>
        </w:tc>
        <w:tc>
          <w:tcPr>
            <w:tcW w:w="624" w:type="dxa"/>
            <w:shd w:val="clear" w:color="000000" w:fill="FFFFFF"/>
          </w:tcPr>
          <w:p w14:paraId="6F50CEAA" w14:textId="4557797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615E2133" w14:textId="0A3B0F4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75</w:t>
            </w:r>
          </w:p>
        </w:tc>
        <w:tc>
          <w:tcPr>
            <w:tcW w:w="624" w:type="dxa"/>
            <w:shd w:val="clear" w:color="000000" w:fill="FFFFFF"/>
          </w:tcPr>
          <w:p w14:paraId="70B58C47" w14:textId="5079553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680" w:type="dxa"/>
            <w:shd w:val="clear" w:color="000000" w:fill="FFFFFF"/>
          </w:tcPr>
          <w:p w14:paraId="287EBFA1" w14:textId="2C59F9B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94</w:t>
            </w:r>
          </w:p>
        </w:tc>
        <w:tc>
          <w:tcPr>
            <w:tcW w:w="625" w:type="dxa"/>
            <w:shd w:val="clear" w:color="000000" w:fill="FFFFFF"/>
          </w:tcPr>
          <w:p w14:paraId="306BB960" w14:textId="73251D0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680" w:type="dxa"/>
            <w:shd w:val="clear" w:color="000000" w:fill="FFFFFF"/>
          </w:tcPr>
          <w:p w14:paraId="11F0494C" w14:textId="05D4D43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43</w:t>
            </w:r>
          </w:p>
        </w:tc>
        <w:tc>
          <w:tcPr>
            <w:tcW w:w="624" w:type="dxa"/>
            <w:shd w:val="clear" w:color="000000" w:fill="FFFFFF"/>
          </w:tcPr>
          <w:p w14:paraId="0C30EC60" w14:textId="76507CB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65F27B6" w14:textId="621CF6B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.66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5B833932" w14:textId="378CECC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3CDC4027" w14:textId="39137F24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.09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6895DA54" w14:textId="1C35E49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14:paraId="21CE54FF" w14:textId="73AC2F6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.68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039F8592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</w:tr>
      <w:tr w:rsidR="00A874FA" w:rsidRPr="00BB0FA4" w14:paraId="57F06DC5" w14:textId="68AE8D97" w:rsidTr="00A874FA">
        <w:trPr>
          <w:trHeight w:val="288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14:paraId="6F07E26B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Initial – 2T </w:t>
            </w:r>
          </w:p>
        </w:tc>
        <w:tc>
          <w:tcPr>
            <w:tcW w:w="673" w:type="dxa"/>
            <w:shd w:val="clear" w:color="000000" w:fill="FFFFFF"/>
          </w:tcPr>
          <w:p w14:paraId="06E220BB" w14:textId="2269CCC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76</w:t>
            </w:r>
          </w:p>
        </w:tc>
        <w:tc>
          <w:tcPr>
            <w:tcW w:w="624" w:type="dxa"/>
            <w:shd w:val="clear" w:color="000000" w:fill="FFFFFF"/>
          </w:tcPr>
          <w:p w14:paraId="7AFE2DBC" w14:textId="6A700F3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77" w:type="dxa"/>
            <w:shd w:val="clear" w:color="000000" w:fill="FFFFFF"/>
          </w:tcPr>
          <w:p w14:paraId="3C917C75" w14:textId="453B0E81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26</w:t>
            </w:r>
          </w:p>
        </w:tc>
        <w:tc>
          <w:tcPr>
            <w:tcW w:w="683" w:type="dxa"/>
            <w:shd w:val="clear" w:color="000000" w:fill="FFFFFF"/>
          </w:tcPr>
          <w:p w14:paraId="0D0D606B" w14:textId="3024B8B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680" w:type="dxa"/>
            <w:shd w:val="clear" w:color="000000" w:fill="FFFFFF"/>
          </w:tcPr>
          <w:p w14:paraId="562103C6" w14:textId="5841B2C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.97</w:t>
            </w:r>
          </w:p>
        </w:tc>
        <w:tc>
          <w:tcPr>
            <w:tcW w:w="624" w:type="dxa"/>
            <w:shd w:val="clear" w:color="000000" w:fill="FFFFFF"/>
          </w:tcPr>
          <w:p w14:paraId="0EA3DDA7" w14:textId="54C71F4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7BE3B4BF" w14:textId="552114E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09</w:t>
            </w:r>
          </w:p>
        </w:tc>
        <w:tc>
          <w:tcPr>
            <w:tcW w:w="624" w:type="dxa"/>
            <w:shd w:val="clear" w:color="000000" w:fill="FFFFFF"/>
          </w:tcPr>
          <w:p w14:paraId="6A931130" w14:textId="333DE4F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680" w:type="dxa"/>
            <w:shd w:val="clear" w:color="000000" w:fill="FFFFFF"/>
          </w:tcPr>
          <w:p w14:paraId="0FEF6F82" w14:textId="168EA07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41</w:t>
            </w:r>
          </w:p>
        </w:tc>
        <w:tc>
          <w:tcPr>
            <w:tcW w:w="624" w:type="dxa"/>
            <w:shd w:val="clear" w:color="000000" w:fill="FFFFFF"/>
          </w:tcPr>
          <w:p w14:paraId="6DC8A37D" w14:textId="4DAD1BC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53DD94AE" w14:textId="46D3B0B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.66</w:t>
            </w:r>
          </w:p>
        </w:tc>
        <w:tc>
          <w:tcPr>
            <w:tcW w:w="625" w:type="dxa"/>
            <w:shd w:val="clear" w:color="000000" w:fill="FFFFFF"/>
          </w:tcPr>
          <w:p w14:paraId="0F7AC98C" w14:textId="4A332B2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7AD6D1FE" w14:textId="63DDC5C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41</w:t>
            </w:r>
          </w:p>
        </w:tc>
        <w:tc>
          <w:tcPr>
            <w:tcW w:w="624" w:type="dxa"/>
            <w:shd w:val="clear" w:color="000000" w:fill="FFFFFF"/>
          </w:tcPr>
          <w:p w14:paraId="3D0BA1AE" w14:textId="4A8BCA5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1C8619A3" w14:textId="4BE8CCF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.32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5F9231F1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B92B350" w14:textId="61FDFC9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.8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55F5E5EB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14:paraId="027A948D" w14:textId="5CFB2463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63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33A18ECF" w14:textId="5AE87A1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</w:tr>
      <w:tr w:rsidR="00A874FA" w:rsidRPr="00BB0FA4" w14:paraId="7AB9967E" w14:textId="014337B0" w:rsidTr="00A874FA">
        <w:trPr>
          <w:trHeight w:val="288"/>
        </w:trPr>
        <w:tc>
          <w:tcPr>
            <w:tcW w:w="1258" w:type="dxa"/>
            <w:shd w:val="clear" w:color="000000" w:fill="FFFFFF"/>
            <w:noWrap/>
            <w:vAlign w:val="center"/>
            <w:hideMark/>
          </w:tcPr>
          <w:p w14:paraId="3DB015DA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ld – 2T</w:t>
            </w:r>
          </w:p>
        </w:tc>
        <w:tc>
          <w:tcPr>
            <w:tcW w:w="673" w:type="dxa"/>
            <w:shd w:val="clear" w:color="000000" w:fill="FFFFFF"/>
          </w:tcPr>
          <w:p w14:paraId="3C32D235" w14:textId="51C43B0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09</w:t>
            </w:r>
          </w:p>
        </w:tc>
        <w:tc>
          <w:tcPr>
            <w:tcW w:w="624" w:type="dxa"/>
            <w:shd w:val="clear" w:color="000000" w:fill="FFFFFF"/>
          </w:tcPr>
          <w:p w14:paraId="631C3D96" w14:textId="10AC06B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677" w:type="dxa"/>
            <w:shd w:val="clear" w:color="000000" w:fill="FFFFFF"/>
          </w:tcPr>
          <w:p w14:paraId="70C10B4C" w14:textId="0355F98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64</w:t>
            </w:r>
          </w:p>
        </w:tc>
        <w:tc>
          <w:tcPr>
            <w:tcW w:w="683" w:type="dxa"/>
            <w:shd w:val="clear" w:color="000000" w:fill="FFFFFF"/>
          </w:tcPr>
          <w:p w14:paraId="78400F16" w14:textId="4E90D62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0" w:type="dxa"/>
            <w:shd w:val="clear" w:color="000000" w:fill="FFFFFF"/>
          </w:tcPr>
          <w:p w14:paraId="087F6095" w14:textId="3336366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.34</w:t>
            </w:r>
          </w:p>
        </w:tc>
        <w:tc>
          <w:tcPr>
            <w:tcW w:w="624" w:type="dxa"/>
            <w:shd w:val="clear" w:color="000000" w:fill="FFFFFF"/>
          </w:tcPr>
          <w:p w14:paraId="6FB57745" w14:textId="264434A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531B79F3" w14:textId="16D4865B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.11</w:t>
            </w:r>
          </w:p>
        </w:tc>
        <w:tc>
          <w:tcPr>
            <w:tcW w:w="624" w:type="dxa"/>
            <w:shd w:val="clear" w:color="000000" w:fill="FFFFFF"/>
          </w:tcPr>
          <w:p w14:paraId="5C965B7D" w14:textId="31AB426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578C11D1" w14:textId="16D1E65F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11</w:t>
            </w:r>
          </w:p>
        </w:tc>
        <w:tc>
          <w:tcPr>
            <w:tcW w:w="624" w:type="dxa"/>
            <w:shd w:val="clear" w:color="000000" w:fill="FFFFFF"/>
          </w:tcPr>
          <w:p w14:paraId="1BBF3D9D" w14:textId="00DF9BC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0" w:type="dxa"/>
            <w:shd w:val="clear" w:color="000000" w:fill="FFFFFF"/>
          </w:tcPr>
          <w:p w14:paraId="19FA38C5" w14:textId="373D763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26</w:t>
            </w:r>
          </w:p>
        </w:tc>
        <w:tc>
          <w:tcPr>
            <w:tcW w:w="625" w:type="dxa"/>
            <w:shd w:val="clear" w:color="000000" w:fill="FFFFFF"/>
          </w:tcPr>
          <w:p w14:paraId="3C4CCC86" w14:textId="300C189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</w:tcPr>
          <w:p w14:paraId="0CE8CD24" w14:textId="38A3C83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.53</w:t>
            </w:r>
          </w:p>
        </w:tc>
        <w:tc>
          <w:tcPr>
            <w:tcW w:w="624" w:type="dxa"/>
            <w:shd w:val="clear" w:color="000000" w:fill="FFFFFF"/>
          </w:tcPr>
          <w:p w14:paraId="60C718C2" w14:textId="3515A0D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0" w:type="dxa"/>
            <w:shd w:val="clear" w:color="000000" w:fill="FFFFFF"/>
            <w:noWrap/>
            <w:vAlign w:val="center"/>
            <w:hideMark/>
          </w:tcPr>
          <w:p w14:paraId="27432CA1" w14:textId="02465F6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.9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5713ED8F" w14:textId="31193EE1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77DA939E" w14:textId="5245E75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7.02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175E0385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84" w:type="dxa"/>
            <w:shd w:val="clear" w:color="000000" w:fill="FFFFFF"/>
            <w:vAlign w:val="center"/>
            <w:hideMark/>
          </w:tcPr>
          <w:p w14:paraId="4E1AFC96" w14:textId="31EA9B2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.26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14:paraId="7C58EE44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0</w:t>
            </w:r>
          </w:p>
        </w:tc>
      </w:tr>
      <w:tr w:rsidR="00A874FA" w:rsidRPr="00BB0FA4" w14:paraId="639039C1" w14:textId="6BE665A7" w:rsidTr="00A874FA">
        <w:trPr>
          <w:trHeight w:val="288"/>
        </w:trPr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F6047" w14:textId="7777777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ild – Initial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000000" w:fill="FFFFFF"/>
          </w:tcPr>
          <w:p w14:paraId="7D60BA85" w14:textId="509FEB44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6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6772DFCF" w14:textId="06D4F04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7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000000" w:fill="FFFFFF"/>
          </w:tcPr>
          <w:p w14:paraId="4F7C8493" w14:textId="0D5E5F7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</w:tcPr>
          <w:p w14:paraId="411CB91E" w14:textId="3147E034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8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00EF29CB" w14:textId="14E1F02D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6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6102108A" w14:textId="14A8B40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1F967BCD" w14:textId="6F3AF8B2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3E3D592C" w14:textId="12E7BD08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601506BB" w14:textId="1EF14A46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3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535A92AB" w14:textId="6ADBD8E0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274FDD2B" w14:textId="73AEF93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4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000000" w:fill="FFFFFF"/>
          </w:tcPr>
          <w:p w14:paraId="19841448" w14:textId="356FEC1E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51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</w:tcPr>
          <w:p w14:paraId="14727141" w14:textId="689A0701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</w:tcPr>
          <w:p w14:paraId="14CA1011" w14:textId="796993E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99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D4B0C" w14:textId="510DAD9C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.3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50198" w14:textId="6E9F643A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54AD38" w14:textId="4CED8EF9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1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861E3A" w14:textId="2AE1DE8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4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265580" w14:textId="626180C5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6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AADA95" w14:textId="0065CAE7" w:rsidR="00A874FA" w:rsidRPr="00BB0FA4" w:rsidRDefault="00A874FA" w:rsidP="00A8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BB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91</w:t>
            </w:r>
          </w:p>
        </w:tc>
      </w:tr>
      <w:bookmarkEnd w:id="0"/>
    </w:tbl>
    <w:p w14:paraId="51D10BD4" w14:textId="77777777" w:rsidR="00AD27E1" w:rsidRPr="007C217A" w:rsidRDefault="00AD27E1" w:rsidP="001244A3">
      <w:pPr>
        <w:rPr>
          <w:rFonts w:ascii="Times New Roman" w:hAnsi="Times New Roman" w:cs="Times New Roman"/>
        </w:rPr>
      </w:pPr>
    </w:p>
    <w:sectPr w:rsidR="00AD27E1" w:rsidRPr="007C217A" w:rsidSect="004B62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7F0DF3"/>
    <w:multiLevelType w:val="multilevel"/>
    <w:tmpl w:val="8988C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4A"/>
    <w:rsid w:val="00004632"/>
    <w:rsid w:val="00021340"/>
    <w:rsid w:val="00091450"/>
    <w:rsid w:val="000A7C2B"/>
    <w:rsid w:val="000B0A0A"/>
    <w:rsid w:val="000E188A"/>
    <w:rsid w:val="001244A3"/>
    <w:rsid w:val="00133771"/>
    <w:rsid w:val="00167FA5"/>
    <w:rsid w:val="00177851"/>
    <w:rsid w:val="00181BE4"/>
    <w:rsid w:val="001A0555"/>
    <w:rsid w:val="001A2C47"/>
    <w:rsid w:val="001A4BA2"/>
    <w:rsid w:val="001B3C20"/>
    <w:rsid w:val="001B466D"/>
    <w:rsid w:val="001B4CA4"/>
    <w:rsid w:val="001B6F80"/>
    <w:rsid w:val="001E35F4"/>
    <w:rsid w:val="001F020A"/>
    <w:rsid w:val="00205938"/>
    <w:rsid w:val="00207CCA"/>
    <w:rsid w:val="002155E1"/>
    <w:rsid w:val="0022509F"/>
    <w:rsid w:val="002421EF"/>
    <w:rsid w:val="00245248"/>
    <w:rsid w:val="002C7A47"/>
    <w:rsid w:val="003672A6"/>
    <w:rsid w:val="00370613"/>
    <w:rsid w:val="0039258E"/>
    <w:rsid w:val="004457F7"/>
    <w:rsid w:val="004511E5"/>
    <w:rsid w:val="00457932"/>
    <w:rsid w:val="00470814"/>
    <w:rsid w:val="0048212F"/>
    <w:rsid w:val="00487A11"/>
    <w:rsid w:val="004912AC"/>
    <w:rsid w:val="004B1B9F"/>
    <w:rsid w:val="004B37D8"/>
    <w:rsid w:val="004B62DA"/>
    <w:rsid w:val="00543AE5"/>
    <w:rsid w:val="00552418"/>
    <w:rsid w:val="00554409"/>
    <w:rsid w:val="005B1637"/>
    <w:rsid w:val="005F40C9"/>
    <w:rsid w:val="00600BA1"/>
    <w:rsid w:val="0061323D"/>
    <w:rsid w:val="006747A3"/>
    <w:rsid w:val="00691522"/>
    <w:rsid w:val="006A38F7"/>
    <w:rsid w:val="006B204A"/>
    <w:rsid w:val="006E0B4B"/>
    <w:rsid w:val="007036D5"/>
    <w:rsid w:val="00727017"/>
    <w:rsid w:val="00774FD2"/>
    <w:rsid w:val="00792FC1"/>
    <w:rsid w:val="007A4C84"/>
    <w:rsid w:val="007B02FD"/>
    <w:rsid w:val="007C217A"/>
    <w:rsid w:val="007E5719"/>
    <w:rsid w:val="00804390"/>
    <w:rsid w:val="00835FB2"/>
    <w:rsid w:val="00861D5C"/>
    <w:rsid w:val="00924E88"/>
    <w:rsid w:val="00936197"/>
    <w:rsid w:val="00981B96"/>
    <w:rsid w:val="009C1A64"/>
    <w:rsid w:val="00A01F77"/>
    <w:rsid w:val="00A16E8C"/>
    <w:rsid w:val="00A3626F"/>
    <w:rsid w:val="00A56059"/>
    <w:rsid w:val="00A73131"/>
    <w:rsid w:val="00A7475C"/>
    <w:rsid w:val="00A82457"/>
    <w:rsid w:val="00A874FA"/>
    <w:rsid w:val="00AB10AD"/>
    <w:rsid w:val="00AB7146"/>
    <w:rsid w:val="00AC1AD4"/>
    <w:rsid w:val="00AD27E1"/>
    <w:rsid w:val="00B059DB"/>
    <w:rsid w:val="00B57760"/>
    <w:rsid w:val="00B74685"/>
    <w:rsid w:val="00B76620"/>
    <w:rsid w:val="00B85E63"/>
    <w:rsid w:val="00B91397"/>
    <w:rsid w:val="00BB0C00"/>
    <w:rsid w:val="00BB0FA4"/>
    <w:rsid w:val="00BB46DF"/>
    <w:rsid w:val="00BF17C1"/>
    <w:rsid w:val="00BF20EC"/>
    <w:rsid w:val="00C41BFF"/>
    <w:rsid w:val="00C93E9B"/>
    <w:rsid w:val="00CD7DE7"/>
    <w:rsid w:val="00CE66F9"/>
    <w:rsid w:val="00CF7F44"/>
    <w:rsid w:val="00D23AAC"/>
    <w:rsid w:val="00D40E61"/>
    <w:rsid w:val="00D8103B"/>
    <w:rsid w:val="00DC535E"/>
    <w:rsid w:val="00DD31FD"/>
    <w:rsid w:val="00DD4107"/>
    <w:rsid w:val="00DD51B7"/>
    <w:rsid w:val="00DE4AB7"/>
    <w:rsid w:val="00DF2BB8"/>
    <w:rsid w:val="00DF7E98"/>
    <w:rsid w:val="00E60042"/>
    <w:rsid w:val="00E851F9"/>
    <w:rsid w:val="00EC0780"/>
    <w:rsid w:val="00ED1A33"/>
    <w:rsid w:val="00F013AF"/>
    <w:rsid w:val="00F56426"/>
    <w:rsid w:val="00F720AC"/>
    <w:rsid w:val="00F8574A"/>
    <w:rsid w:val="00FA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708E5"/>
  <w15:chartTrackingRefBased/>
  <w15:docId w15:val="{3E9585C8-177C-4A2F-9E6F-A09A4AC17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04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76620"/>
    <w:rPr>
      <w:color w:val="0000FF"/>
      <w:u w:val="single"/>
    </w:rPr>
  </w:style>
  <w:style w:type="paragraph" w:styleId="NoSpacing">
    <w:name w:val="No Spacing"/>
    <w:uiPriority w:val="1"/>
    <w:qFormat/>
    <w:rsid w:val="00B76620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1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jcalado@ua.pt" TargetMode="External"/><Relationship Id="rId5" Type="http://schemas.openxmlformats.org/officeDocument/2006/relationships/hyperlink" Target="mailto:danieljeronimo@ua.p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519</Words>
  <Characters>866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erónimo</dc:creator>
  <cp:keywords/>
  <dc:description/>
  <cp:lastModifiedBy>Daniel Jerónimo</cp:lastModifiedBy>
  <cp:revision>5</cp:revision>
  <dcterms:created xsi:type="dcterms:W3CDTF">2021-02-06T19:20:00Z</dcterms:created>
  <dcterms:modified xsi:type="dcterms:W3CDTF">2021-02-09T23:55:00Z</dcterms:modified>
</cp:coreProperties>
</file>